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ACBEE" w14:textId="77777777" w:rsidR="009E4CEB" w:rsidRPr="00B037B9" w:rsidRDefault="009E4CEB" w:rsidP="009E4CEB">
      <w:pPr>
        <w:spacing w:after="0" w:line="360" w:lineRule="auto"/>
        <w:jc w:val="both"/>
        <w:rPr>
          <w:rFonts w:ascii="Arial" w:eastAsia="Times New Roman" w:hAnsi="Arial" w:cs="Arial"/>
          <w:lang w:val="en-US" w:eastAsia="de-DE"/>
        </w:rPr>
      </w:pPr>
      <w:r w:rsidRPr="00B037B9">
        <w:rPr>
          <w:rFonts w:ascii="Arial" w:eastAsia="Times New Roman" w:hAnsi="Arial" w:cs="Arial"/>
          <w:lang w:val="en-US" w:eastAsia="de-DE"/>
        </w:rPr>
        <w:t>Supplement</w:t>
      </w:r>
    </w:p>
    <w:p w14:paraId="73F52EC2" w14:textId="45F3CDA3" w:rsidR="009E4CEB" w:rsidRPr="00565788" w:rsidRDefault="00B61DAE" w:rsidP="009E4CEB">
      <w:pPr>
        <w:spacing w:after="0" w:line="360" w:lineRule="auto"/>
        <w:jc w:val="both"/>
        <w:rPr>
          <w:rFonts w:ascii="Arial" w:hAnsi="Arial" w:cs="Arial"/>
          <w:color w:val="FF0000"/>
          <w:lang w:val="en-US"/>
        </w:rPr>
      </w:pPr>
      <w:r w:rsidRPr="00565788">
        <w:rPr>
          <w:rFonts w:ascii="Arial" w:hAnsi="Arial" w:cs="Arial"/>
          <w:color w:val="FF0000"/>
          <w:lang w:val="en-US"/>
        </w:rPr>
        <w:t xml:space="preserve">Table </w:t>
      </w:r>
      <w:r w:rsidR="00FE0763" w:rsidRPr="00565788">
        <w:rPr>
          <w:rFonts w:ascii="Arial" w:hAnsi="Arial" w:cs="Arial"/>
          <w:color w:val="FF0000"/>
          <w:lang w:val="en-US"/>
        </w:rPr>
        <w:t>1</w:t>
      </w:r>
      <w:r w:rsidRPr="00565788">
        <w:rPr>
          <w:rFonts w:ascii="Arial" w:hAnsi="Arial" w:cs="Arial"/>
          <w:color w:val="FF0000"/>
          <w:lang w:val="en-US"/>
        </w:rPr>
        <w:t xml:space="preserve"> </w:t>
      </w:r>
    </w:p>
    <w:tbl>
      <w:tblPr>
        <w:tblStyle w:val="Gitternetztabelle2"/>
        <w:tblW w:w="8613" w:type="dxa"/>
        <w:tblLook w:val="04A0" w:firstRow="1" w:lastRow="0" w:firstColumn="1" w:lastColumn="0" w:noHBand="0" w:noVBand="1"/>
      </w:tblPr>
      <w:tblGrid>
        <w:gridCol w:w="4531"/>
        <w:gridCol w:w="2132"/>
        <w:gridCol w:w="1950"/>
      </w:tblGrid>
      <w:tr w:rsidR="00A114E2" w:rsidRPr="00B0481B" w14:paraId="1683B2AD" w14:textId="7D9B6CE9" w:rsidTr="00A114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1B55EDA" w14:textId="77777777" w:rsidR="00A114E2" w:rsidRDefault="00A114E2" w:rsidP="00B61DAE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132" w:type="dxa"/>
          </w:tcPr>
          <w:p w14:paraId="5604C1A9" w14:textId="000437CE" w:rsidR="00A114E2" w:rsidRPr="005015C6" w:rsidRDefault="00A114E2" w:rsidP="00B61DA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5015C6">
              <w:rPr>
                <w:rFonts w:ascii="Arial" w:hAnsi="Arial" w:cs="Arial"/>
                <w:lang w:val="en-US"/>
              </w:rPr>
              <w:t>All patients with actionable lesions (n=53)</w:t>
            </w:r>
          </w:p>
        </w:tc>
        <w:tc>
          <w:tcPr>
            <w:tcW w:w="1950" w:type="dxa"/>
          </w:tcPr>
          <w:p w14:paraId="4EAE3130" w14:textId="07305DB8" w:rsidR="00A114E2" w:rsidRPr="005015C6" w:rsidRDefault="00A114E2" w:rsidP="006C2CB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tients on targeted treatment (n=35)</w:t>
            </w:r>
          </w:p>
        </w:tc>
      </w:tr>
      <w:tr w:rsidR="00A114E2" w:rsidRPr="00C37A10" w14:paraId="18D9AEF7" w14:textId="0BA1D2BC" w:rsidTr="00A11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CDD999A" w14:textId="77777777" w:rsidR="00A114E2" w:rsidRPr="005015C6" w:rsidRDefault="00A114E2" w:rsidP="00B61DAE">
            <w:pPr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5015C6">
              <w:rPr>
                <w:rFonts w:ascii="Arial" w:hAnsi="Arial" w:cs="Arial"/>
                <w:i/>
                <w:sz w:val="20"/>
                <w:szCs w:val="20"/>
                <w:lang w:val="en-US"/>
              </w:rPr>
              <w:t>Median Age at diagnosis (range)</w:t>
            </w:r>
          </w:p>
          <w:p w14:paraId="318F46CB" w14:textId="77777777" w:rsidR="00A114E2" w:rsidRPr="005015C6" w:rsidRDefault="00A114E2" w:rsidP="00B61DAE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132" w:type="dxa"/>
          </w:tcPr>
          <w:p w14:paraId="609BA1E6" w14:textId="4965AB1E" w:rsidR="00A114E2" w:rsidRPr="005015C6" w:rsidRDefault="00A114E2" w:rsidP="00B61DA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5015C6">
              <w:rPr>
                <w:rFonts w:ascii="Arial" w:hAnsi="Arial" w:cs="Arial"/>
                <w:b/>
                <w:i/>
              </w:rPr>
              <w:t>5</w:t>
            </w:r>
            <w:r>
              <w:rPr>
                <w:rFonts w:ascii="Arial" w:hAnsi="Arial" w:cs="Arial"/>
                <w:b/>
                <w:i/>
              </w:rPr>
              <w:t>7.5</w:t>
            </w:r>
            <w:r w:rsidRPr="005015C6">
              <w:rPr>
                <w:rFonts w:ascii="Arial" w:hAnsi="Arial" w:cs="Arial"/>
                <w:b/>
                <w:i/>
              </w:rPr>
              <w:t xml:space="preserve"> (18-</w:t>
            </w:r>
            <w:r w:rsidR="004A1474">
              <w:rPr>
                <w:rFonts w:ascii="Arial" w:hAnsi="Arial" w:cs="Arial"/>
                <w:b/>
                <w:i/>
              </w:rPr>
              <w:t>89</w:t>
            </w:r>
            <w:r w:rsidRPr="005015C6">
              <w:rPr>
                <w:rFonts w:ascii="Arial" w:hAnsi="Arial" w:cs="Arial"/>
                <w:b/>
                <w:i/>
              </w:rPr>
              <w:t>)</w:t>
            </w:r>
          </w:p>
        </w:tc>
        <w:tc>
          <w:tcPr>
            <w:tcW w:w="1950" w:type="dxa"/>
          </w:tcPr>
          <w:p w14:paraId="5A1E3709" w14:textId="76FCAD18" w:rsidR="00A114E2" w:rsidRPr="005015C6" w:rsidRDefault="00A114E2" w:rsidP="006C2C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60 (36-89)</w:t>
            </w:r>
          </w:p>
        </w:tc>
      </w:tr>
      <w:tr w:rsidR="00A114E2" w:rsidRPr="00C37A10" w14:paraId="58DA6102" w14:textId="54322BB6" w:rsidTr="00A11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5AAAD73" w14:textId="54E8749E" w:rsidR="00A114E2" w:rsidRPr="005015C6" w:rsidRDefault="00A114E2" w:rsidP="00B61DAE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015C6">
              <w:rPr>
                <w:rFonts w:ascii="Arial" w:hAnsi="Arial" w:cs="Arial"/>
                <w:i/>
                <w:sz w:val="20"/>
                <w:szCs w:val="20"/>
              </w:rPr>
              <w:t>Gender, n (%)</w:t>
            </w:r>
          </w:p>
        </w:tc>
        <w:tc>
          <w:tcPr>
            <w:tcW w:w="2132" w:type="dxa"/>
          </w:tcPr>
          <w:p w14:paraId="5FCCFDAD" w14:textId="77777777" w:rsidR="00A114E2" w:rsidRPr="005015C6" w:rsidRDefault="00A114E2" w:rsidP="00B61DA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950" w:type="dxa"/>
          </w:tcPr>
          <w:p w14:paraId="23C3BDFC" w14:textId="77777777" w:rsidR="00A114E2" w:rsidRPr="005015C6" w:rsidRDefault="00A114E2" w:rsidP="006C2C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A114E2" w:rsidRPr="00C37A10" w14:paraId="6F33A737" w14:textId="275C305C" w:rsidTr="00A11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D11B0F5" w14:textId="74CEA77D" w:rsidR="00A114E2" w:rsidRPr="005015C6" w:rsidRDefault="00A114E2" w:rsidP="00B61DAE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015C6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132" w:type="dxa"/>
          </w:tcPr>
          <w:p w14:paraId="7ABE4D70" w14:textId="36FC5B4D" w:rsidR="00A114E2" w:rsidRPr="005015C6" w:rsidRDefault="00A114E2" w:rsidP="00B61DA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5015C6">
              <w:rPr>
                <w:rFonts w:ascii="Arial" w:hAnsi="Arial" w:cs="Arial"/>
              </w:rPr>
              <w:t>31 (58)</w:t>
            </w:r>
          </w:p>
        </w:tc>
        <w:tc>
          <w:tcPr>
            <w:tcW w:w="1950" w:type="dxa"/>
          </w:tcPr>
          <w:p w14:paraId="16B7FBA9" w14:textId="77777777" w:rsidR="00A114E2" w:rsidRPr="005015C6" w:rsidRDefault="00A114E2" w:rsidP="006C2C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114E2" w:rsidRPr="00C37A10" w14:paraId="1A932306" w14:textId="2B3E4BC0" w:rsidTr="00A11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2FF6D79" w14:textId="0CB7EB12" w:rsidR="00A114E2" w:rsidRPr="005015C6" w:rsidRDefault="00A114E2" w:rsidP="00F3463C">
            <w:pPr>
              <w:rPr>
                <w:rFonts w:ascii="Arial" w:hAnsi="Arial" w:cs="Arial"/>
                <w:sz w:val="20"/>
                <w:szCs w:val="20"/>
              </w:rPr>
            </w:pPr>
            <w:r w:rsidRPr="005015C6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132" w:type="dxa"/>
          </w:tcPr>
          <w:p w14:paraId="0C1794CD" w14:textId="6E5D91A7" w:rsidR="00A114E2" w:rsidRPr="005015C6" w:rsidRDefault="00A114E2" w:rsidP="00B61DA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5015C6">
              <w:rPr>
                <w:rFonts w:ascii="Arial" w:hAnsi="Arial" w:cs="Arial"/>
              </w:rPr>
              <w:t>22 (42)</w:t>
            </w:r>
          </w:p>
        </w:tc>
        <w:tc>
          <w:tcPr>
            <w:tcW w:w="1950" w:type="dxa"/>
          </w:tcPr>
          <w:p w14:paraId="0FECD7EC" w14:textId="77777777" w:rsidR="00A114E2" w:rsidRPr="005015C6" w:rsidRDefault="00A114E2" w:rsidP="006C2C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114E2" w:rsidRPr="00C37A10" w14:paraId="239576A4" w14:textId="0C24440A" w:rsidTr="00A11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D66FD0C" w14:textId="16A9960D" w:rsidR="00A114E2" w:rsidRPr="005015C6" w:rsidRDefault="00A114E2" w:rsidP="00B61DAE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015C6">
              <w:rPr>
                <w:rFonts w:ascii="Arial" w:hAnsi="Arial" w:cs="Arial"/>
                <w:i/>
                <w:sz w:val="20"/>
                <w:szCs w:val="20"/>
              </w:rPr>
              <w:t>Primary resection, n (%)</w:t>
            </w:r>
          </w:p>
        </w:tc>
        <w:tc>
          <w:tcPr>
            <w:tcW w:w="2132" w:type="dxa"/>
          </w:tcPr>
          <w:p w14:paraId="330683A9" w14:textId="02EE373C" w:rsidR="00A114E2" w:rsidRPr="005015C6" w:rsidRDefault="00A114E2" w:rsidP="00B61DA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5015C6">
              <w:rPr>
                <w:rFonts w:ascii="Arial" w:hAnsi="Arial" w:cs="Arial"/>
                <w:b/>
                <w:i/>
              </w:rPr>
              <w:t>26 (47)</w:t>
            </w:r>
          </w:p>
        </w:tc>
        <w:tc>
          <w:tcPr>
            <w:tcW w:w="1950" w:type="dxa"/>
          </w:tcPr>
          <w:p w14:paraId="6652FC29" w14:textId="7CF69130" w:rsidR="00A114E2" w:rsidRPr="005015C6" w:rsidRDefault="004A1474" w:rsidP="006C2C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22</w:t>
            </w:r>
            <w:r w:rsidR="006C2CB0">
              <w:rPr>
                <w:rFonts w:ascii="Arial" w:hAnsi="Arial" w:cs="Arial"/>
                <w:b/>
                <w:i/>
              </w:rPr>
              <w:t xml:space="preserve"> (62.9)</w:t>
            </w:r>
          </w:p>
        </w:tc>
      </w:tr>
      <w:tr w:rsidR="00A114E2" w:rsidRPr="00C37A10" w14:paraId="2A5B4B0E" w14:textId="18A0AA82" w:rsidTr="00A11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D64EFC1" w14:textId="20B31AC7" w:rsidR="00A114E2" w:rsidRPr="005015C6" w:rsidRDefault="00A114E2" w:rsidP="00B61DAE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015C6">
              <w:rPr>
                <w:rFonts w:ascii="Arial" w:hAnsi="Arial" w:cs="Arial"/>
                <w:sz w:val="20"/>
                <w:szCs w:val="20"/>
              </w:rPr>
              <w:t xml:space="preserve">   CCC/Gallbladder cancer</w:t>
            </w:r>
          </w:p>
        </w:tc>
        <w:tc>
          <w:tcPr>
            <w:tcW w:w="2132" w:type="dxa"/>
          </w:tcPr>
          <w:p w14:paraId="644EA05E" w14:textId="5E72B025" w:rsidR="00A114E2" w:rsidRPr="005015C6" w:rsidRDefault="00A114E2" w:rsidP="00B61DA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5015C6">
              <w:rPr>
                <w:rFonts w:ascii="Arial" w:hAnsi="Arial" w:cs="Arial"/>
              </w:rPr>
              <w:t>11</w:t>
            </w:r>
          </w:p>
        </w:tc>
        <w:tc>
          <w:tcPr>
            <w:tcW w:w="1950" w:type="dxa"/>
          </w:tcPr>
          <w:p w14:paraId="66B9E922" w14:textId="131B194E" w:rsidR="00A114E2" w:rsidRPr="005015C6" w:rsidRDefault="004A1474" w:rsidP="006C2C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A114E2" w:rsidRPr="00C37A10" w14:paraId="6F690CC3" w14:textId="0531A821" w:rsidTr="00A11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5BDBBA1" w14:textId="1A42632B" w:rsidR="00A114E2" w:rsidRPr="005015C6" w:rsidRDefault="00A114E2" w:rsidP="00B61DAE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015C6">
              <w:rPr>
                <w:rFonts w:ascii="Arial" w:hAnsi="Arial" w:cs="Arial"/>
                <w:sz w:val="20"/>
                <w:szCs w:val="20"/>
              </w:rPr>
              <w:t xml:space="preserve">   Colorectal cancer </w:t>
            </w:r>
          </w:p>
        </w:tc>
        <w:tc>
          <w:tcPr>
            <w:tcW w:w="2132" w:type="dxa"/>
          </w:tcPr>
          <w:p w14:paraId="7AD3DC70" w14:textId="54382D58" w:rsidR="00A114E2" w:rsidRPr="005015C6" w:rsidRDefault="00A114E2" w:rsidP="00B61DA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5015C6">
              <w:rPr>
                <w:rFonts w:ascii="Arial" w:hAnsi="Arial" w:cs="Arial"/>
              </w:rPr>
              <w:t>10</w:t>
            </w:r>
          </w:p>
        </w:tc>
        <w:tc>
          <w:tcPr>
            <w:tcW w:w="1950" w:type="dxa"/>
          </w:tcPr>
          <w:p w14:paraId="5D0BA73E" w14:textId="3D5B33DE" w:rsidR="00A114E2" w:rsidRPr="005015C6" w:rsidRDefault="004A1474" w:rsidP="006C2C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A114E2" w:rsidRPr="00C37A10" w14:paraId="6A64FF84" w14:textId="231BEAA3" w:rsidTr="00A11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BD69EC8" w14:textId="33E5195E" w:rsidR="00A114E2" w:rsidRPr="005015C6" w:rsidRDefault="00A114E2" w:rsidP="00B61DAE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015C6">
              <w:rPr>
                <w:rFonts w:ascii="Arial" w:hAnsi="Arial" w:cs="Arial"/>
                <w:sz w:val="20"/>
                <w:szCs w:val="20"/>
              </w:rPr>
              <w:t xml:space="preserve">   Gastric- /AEG cancer</w:t>
            </w:r>
          </w:p>
        </w:tc>
        <w:tc>
          <w:tcPr>
            <w:tcW w:w="2132" w:type="dxa"/>
          </w:tcPr>
          <w:p w14:paraId="5396471B" w14:textId="7E53E4F8" w:rsidR="00A114E2" w:rsidRPr="005015C6" w:rsidRDefault="00A114E2" w:rsidP="00B61DA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5015C6">
              <w:rPr>
                <w:rFonts w:ascii="Arial" w:hAnsi="Arial" w:cs="Arial"/>
              </w:rPr>
              <w:t>3</w:t>
            </w:r>
          </w:p>
        </w:tc>
        <w:tc>
          <w:tcPr>
            <w:tcW w:w="1950" w:type="dxa"/>
          </w:tcPr>
          <w:p w14:paraId="01054563" w14:textId="6EE1AFFA" w:rsidR="00A114E2" w:rsidRPr="005015C6" w:rsidRDefault="004A1474" w:rsidP="006C2C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A114E2" w:rsidRPr="00C37A10" w14:paraId="4BB9304F" w14:textId="42439618" w:rsidTr="00A11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FE05444" w14:textId="73840257" w:rsidR="00A114E2" w:rsidRPr="005015C6" w:rsidRDefault="00A114E2" w:rsidP="00B61DAE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015C6">
              <w:rPr>
                <w:rFonts w:ascii="Arial" w:hAnsi="Arial" w:cs="Arial"/>
                <w:sz w:val="20"/>
                <w:szCs w:val="20"/>
              </w:rPr>
              <w:t xml:space="preserve">   Others</w:t>
            </w:r>
          </w:p>
        </w:tc>
        <w:tc>
          <w:tcPr>
            <w:tcW w:w="2132" w:type="dxa"/>
          </w:tcPr>
          <w:p w14:paraId="5C0DA59E" w14:textId="2A5AB460" w:rsidR="00A114E2" w:rsidRPr="005015C6" w:rsidRDefault="00A114E2" w:rsidP="00B61DA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5015C6">
              <w:rPr>
                <w:rFonts w:ascii="Arial" w:hAnsi="Arial" w:cs="Arial"/>
              </w:rPr>
              <w:t>2</w:t>
            </w:r>
          </w:p>
        </w:tc>
        <w:tc>
          <w:tcPr>
            <w:tcW w:w="1950" w:type="dxa"/>
          </w:tcPr>
          <w:p w14:paraId="35E1FA3A" w14:textId="6328EBF9" w:rsidR="00A114E2" w:rsidRPr="005015C6" w:rsidRDefault="004A1474" w:rsidP="006C2C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A114E2" w:rsidRPr="00C37A10" w14:paraId="2C8F8357" w14:textId="72ED59D2" w:rsidTr="00A11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C255D34" w14:textId="74C68896" w:rsidR="00A114E2" w:rsidRPr="005015C6" w:rsidRDefault="00A114E2" w:rsidP="00C37A1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015C6">
              <w:rPr>
                <w:rFonts w:ascii="Arial" w:hAnsi="Arial" w:cs="Arial"/>
                <w:sz w:val="20"/>
                <w:szCs w:val="20"/>
              </w:rPr>
              <w:t>Neoadjuvant treatment</w:t>
            </w:r>
          </w:p>
        </w:tc>
        <w:tc>
          <w:tcPr>
            <w:tcW w:w="2132" w:type="dxa"/>
          </w:tcPr>
          <w:p w14:paraId="207584A9" w14:textId="7F72C7CB" w:rsidR="00A114E2" w:rsidRPr="005015C6" w:rsidRDefault="00A114E2" w:rsidP="00C37A1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5015C6">
              <w:rPr>
                <w:rFonts w:ascii="Arial" w:hAnsi="Arial" w:cs="Arial"/>
              </w:rPr>
              <w:t>1</w:t>
            </w:r>
          </w:p>
        </w:tc>
        <w:tc>
          <w:tcPr>
            <w:tcW w:w="1950" w:type="dxa"/>
          </w:tcPr>
          <w:p w14:paraId="169BB212" w14:textId="12C45031" w:rsidR="00A114E2" w:rsidRPr="005015C6" w:rsidRDefault="004A1474" w:rsidP="006C2C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114E2" w:rsidRPr="00C37A10" w14:paraId="53799DE1" w14:textId="6E0B1BDA" w:rsidTr="00A11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9BA563D" w14:textId="7167A6C3" w:rsidR="00A114E2" w:rsidRPr="005015C6" w:rsidRDefault="00A114E2" w:rsidP="00C37A1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015C6">
              <w:rPr>
                <w:rFonts w:ascii="Arial" w:hAnsi="Arial" w:cs="Arial"/>
                <w:sz w:val="20"/>
                <w:szCs w:val="20"/>
              </w:rPr>
              <w:t>Adjuvant treatment</w:t>
            </w:r>
          </w:p>
        </w:tc>
        <w:tc>
          <w:tcPr>
            <w:tcW w:w="2132" w:type="dxa"/>
          </w:tcPr>
          <w:p w14:paraId="5C8B564C" w14:textId="307575F6" w:rsidR="00A114E2" w:rsidRPr="005015C6" w:rsidRDefault="00A114E2" w:rsidP="00C37A1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5015C6">
              <w:rPr>
                <w:rFonts w:ascii="Arial" w:hAnsi="Arial" w:cs="Arial"/>
              </w:rPr>
              <w:t>15</w:t>
            </w:r>
          </w:p>
        </w:tc>
        <w:tc>
          <w:tcPr>
            <w:tcW w:w="1950" w:type="dxa"/>
          </w:tcPr>
          <w:p w14:paraId="3B3866B1" w14:textId="59A7BB2B" w:rsidR="00A114E2" w:rsidRPr="005015C6" w:rsidRDefault="004A1474" w:rsidP="006C2C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00454E" w:rsidRPr="00B0481B" w14:paraId="69373460" w14:textId="77777777" w:rsidTr="00A11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B502C0A" w14:textId="6759E6D1" w:rsidR="0000454E" w:rsidRPr="00B0481B" w:rsidRDefault="0000454E" w:rsidP="00C37A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481B">
              <w:rPr>
                <w:rFonts w:ascii="Arial" w:hAnsi="Arial" w:cs="Arial"/>
                <w:sz w:val="20"/>
                <w:szCs w:val="20"/>
                <w:lang w:val="en-US"/>
              </w:rPr>
              <w:t>UICC stage at initial diagnosis</w:t>
            </w:r>
          </w:p>
        </w:tc>
        <w:tc>
          <w:tcPr>
            <w:tcW w:w="2132" w:type="dxa"/>
          </w:tcPr>
          <w:p w14:paraId="6DB64596" w14:textId="77777777" w:rsidR="0000454E" w:rsidRPr="00B0481B" w:rsidRDefault="0000454E" w:rsidP="00C37A1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950" w:type="dxa"/>
          </w:tcPr>
          <w:p w14:paraId="04987E70" w14:textId="77777777" w:rsidR="0000454E" w:rsidRPr="00B0481B" w:rsidRDefault="0000454E" w:rsidP="006C2C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A114E2" w:rsidRPr="00C37A10" w14:paraId="47817F92" w14:textId="6492EA6A" w:rsidTr="00A11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6883D2A" w14:textId="7EF8C2AE" w:rsidR="00A114E2" w:rsidRPr="005015C6" w:rsidRDefault="00A114E2" w:rsidP="00C37A1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015C6">
              <w:rPr>
                <w:rFonts w:ascii="Arial" w:hAnsi="Arial" w:cs="Arial"/>
                <w:sz w:val="20"/>
                <w:szCs w:val="20"/>
              </w:rPr>
              <w:t xml:space="preserve">UICC </w:t>
            </w:r>
            <w:proofErr w:type="spellStart"/>
            <w:r w:rsidRPr="005015C6">
              <w:rPr>
                <w:rFonts w:ascii="Arial" w:hAnsi="Arial" w:cs="Arial"/>
                <w:sz w:val="20"/>
                <w:szCs w:val="20"/>
              </w:rPr>
              <w:t>stage</w:t>
            </w:r>
            <w:proofErr w:type="spellEnd"/>
            <w:r w:rsidRPr="005015C6">
              <w:rPr>
                <w:rFonts w:ascii="Arial" w:hAnsi="Arial" w:cs="Arial"/>
                <w:sz w:val="20"/>
                <w:szCs w:val="20"/>
              </w:rPr>
              <w:t xml:space="preserve"> I</w:t>
            </w:r>
            <w:r w:rsidR="0000454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32" w:type="dxa"/>
          </w:tcPr>
          <w:p w14:paraId="439F5A76" w14:textId="593B6FF3" w:rsidR="00A114E2" w:rsidRPr="005015C6" w:rsidRDefault="00A114E2" w:rsidP="00C37A1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5015C6">
              <w:rPr>
                <w:rFonts w:ascii="Arial" w:hAnsi="Arial" w:cs="Arial"/>
              </w:rPr>
              <w:t xml:space="preserve">4 (7.5) </w:t>
            </w:r>
          </w:p>
        </w:tc>
        <w:tc>
          <w:tcPr>
            <w:tcW w:w="1950" w:type="dxa"/>
          </w:tcPr>
          <w:p w14:paraId="7337C3AA" w14:textId="5058EDE3" w:rsidR="00A114E2" w:rsidRPr="005015C6" w:rsidRDefault="0000454E" w:rsidP="006C2C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1.4)</w:t>
            </w:r>
          </w:p>
        </w:tc>
      </w:tr>
      <w:tr w:rsidR="00A114E2" w:rsidRPr="00C37A10" w14:paraId="2B5CE7AD" w14:textId="3D5A44D2" w:rsidTr="00A11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F9A9376" w14:textId="2851767D" w:rsidR="00A114E2" w:rsidRPr="005015C6" w:rsidRDefault="00A114E2" w:rsidP="00C37A1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015C6">
              <w:rPr>
                <w:rFonts w:ascii="Arial" w:hAnsi="Arial" w:cs="Arial"/>
                <w:sz w:val="20"/>
                <w:szCs w:val="20"/>
              </w:rPr>
              <w:t>UICC stage II</w:t>
            </w:r>
            <w:r w:rsidR="0000454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32" w:type="dxa"/>
          </w:tcPr>
          <w:p w14:paraId="4817FB8B" w14:textId="0FDF923A" w:rsidR="00A114E2" w:rsidRPr="005015C6" w:rsidRDefault="00A114E2" w:rsidP="00C37A1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5015C6">
              <w:rPr>
                <w:rFonts w:ascii="Arial" w:hAnsi="Arial" w:cs="Arial"/>
              </w:rPr>
              <w:t>6 (11.3)</w:t>
            </w:r>
          </w:p>
        </w:tc>
        <w:tc>
          <w:tcPr>
            <w:tcW w:w="1950" w:type="dxa"/>
          </w:tcPr>
          <w:p w14:paraId="4B0F1410" w14:textId="7EAB0550" w:rsidR="00A114E2" w:rsidRPr="005015C6" w:rsidRDefault="0000454E" w:rsidP="006C2C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1.4)</w:t>
            </w:r>
          </w:p>
        </w:tc>
      </w:tr>
      <w:tr w:rsidR="00A114E2" w:rsidRPr="00C37A10" w14:paraId="204E0BB8" w14:textId="1C81999C" w:rsidTr="00A11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D18BDB7" w14:textId="583B54D4" w:rsidR="00A114E2" w:rsidRPr="005015C6" w:rsidRDefault="00A114E2" w:rsidP="00C37A1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015C6">
              <w:rPr>
                <w:rFonts w:ascii="Arial" w:hAnsi="Arial" w:cs="Arial"/>
                <w:sz w:val="20"/>
                <w:szCs w:val="20"/>
              </w:rPr>
              <w:t>UICC stage III</w:t>
            </w:r>
            <w:r w:rsidR="0000454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32" w:type="dxa"/>
          </w:tcPr>
          <w:p w14:paraId="0932D22D" w14:textId="12BBB15C" w:rsidR="00A114E2" w:rsidRPr="005015C6" w:rsidRDefault="00A114E2" w:rsidP="00C37A1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5015C6">
              <w:rPr>
                <w:rFonts w:ascii="Arial" w:hAnsi="Arial" w:cs="Arial"/>
              </w:rPr>
              <w:t>12 (22.7)</w:t>
            </w:r>
          </w:p>
        </w:tc>
        <w:tc>
          <w:tcPr>
            <w:tcW w:w="1950" w:type="dxa"/>
          </w:tcPr>
          <w:p w14:paraId="32EEA973" w14:textId="46C475EA" w:rsidR="00A114E2" w:rsidRPr="005015C6" w:rsidRDefault="0000454E" w:rsidP="006C2C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22.9)</w:t>
            </w:r>
          </w:p>
        </w:tc>
      </w:tr>
      <w:tr w:rsidR="00A114E2" w:rsidRPr="00C37A10" w14:paraId="24976991" w14:textId="08E767F7" w:rsidTr="00A11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0B116CA" w14:textId="7732246D" w:rsidR="00A114E2" w:rsidRPr="005015C6" w:rsidRDefault="00A114E2" w:rsidP="00C37A1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015C6">
              <w:rPr>
                <w:rFonts w:ascii="Arial" w:hAnsi="Arial" w:cs="Arial"/>
                <w:sz w:val="20"/>
                <w:szCs w:val="20"/>
              </w:rPr>
              <w:t>UICC stage IV</w:t>
            </w:r>
            <w:r w:rsidR="0000454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32" w:type="dxa"/>
          </w:tcPr>
          <w:p w14:paraId="64C41953" w14:textId="76A6C96D" w:rsidR="00A114E2" w:rsidRPr="005015C6" w:rsidRDefault="00A114E2" w:rsidP="00C37A1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5015C6">
              <w:rPr>
                <w:rFonts w:ascii="Arial" w:hAnsi="Arial" w:cs="Arial"/>
              </w:rPr>
              <w:t>29 (54.8)</w:t>
            </w:r>
          </w:p>
        </w:tc>
        <w:tc>
          <w:tcPr>
            <w:tcW w:w="1950" w:type="dxa"/>
          </w:tcPr>
          <w:p w14:paraId="308C1146" w14:textId="108044D8" w:rsidR="00A114E2" w:rsidRPr="005015C6" w:rsidRDefault="0000454E" w:rsidP="006C2C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51.4)</w:t>
            </w:r>
          </w:p>
        </w:tc>
      </w:tr>
      <w:tr w:rsidR="00A114E2" w:rsidRPr="00C37A10" w14:paraId="78AC7E77" w14:textId="087F7A28" w:rsidTr="00A11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19C1150" w14:textId="6B7543D3" w:rsidR="00A114E2" w:rsidRPr="005015C6" w:rsidRDefault="00A114E2" w:rsidP="00C37A10">
            <w:pPr>
              <w:rPr>
                <w:rFonts w:ascii="Arial" w:hAnsi="Arial" w:cs="Arial"/>
                <w:sz w:val="20"/>
                <w:szCs w:val="20"/>
              </w:rPr>
            </w:pPr>
            <w:r w:rsidRPr="005015C6">
              <w:rPr>
                <w:rFonts w:ascii="Arial" w:hAnsi="Arial" w:cs="Arial"/>
                <w:sz w:val="20"/>
                <w:szCs w:val="20"/>
              </w:rPr>
              <w:t>No data available</w:t>
            </w:r>
          </w:p>
        </w:tc>
        <w:tc>
          <w:tcPr>
            <w:tcW w:w="2132" w:type="dxa"/>
          </w:tcPr>
          <w:p w14:paraId="1B510B2C" w14:textId="391BC466" w:rsidR="00A114E2" w:rsidRPr="005015C6" w:rsidRDefault="00A114E2" w:rsidP="00C37A1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5015C6">
              <w:rPr>
                <w:rFonts w:ascii="Arial" w:hAnsi="Arial" w:cs="Arial"/>
              </w:rPr>
              <w:t>2 (3.7)</w:t>
            </w:r>
          </w:p>
        </w:tc>
        <w:tc>
          <w:tcPr>
            <w:tcW w:w="1950" w:type="dxa"/>
          </w:tcPr>
          <w:p w14:paraId="1D7E0E33" w14:textId="60DE552E" w:rsidR="00A114E2" w:rsidRPr="005015C6" w:rsidRDefault="0000454E" w:rsidP="006C2C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.9)</w:t>
            </w:r>
          </w:p>
        </w:tc>
      </w:tr>
      <w:tr w:rsidR="00A114E2" w:rsidRPr="00C37A10" w14:paraId="36084963" w14:textId="07F380D0" w:rsidTr="00A114E2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D5947A4" w14:textId="770DE774" w:rsidR="00A114E2" w:rsidRPr="005015C6" w:rsidRDefault="00A114E2" w:rsidP="00C37A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5C6">
              <w:rPr>
                <w:rFonts w:ascii="Arial" w:hAnsi="Arial" w:cs="Arial"/>
                <w:sz w:val="20"/>
                <w:szCs w:val="20"/>
                <w:lang w:val="en-US"/>
              </w:rPr>
              <w:t>Therapy lines at time of application (mean)</w:t>
            </w:r>
          </w:p>
        </w:tc>
        <w:tc>
          <w:tcPr>
            <w:tcW w:w="2132" w:type="dxa"/>
          </w:tcPr>
          <w:p w14:paraId="751E2AC7" w14:textId="6EB643F2" w:rsidR="00A114E2" w:rsidRPr="005015C6" w:rsidRDefault="00A114E2" w:rsidP="00C37A1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5015C6">
              <w:rPr>
                <w:rFonts w:ascii="Arial" w:hAnsi="Arial" w:cs="Arial"/>
                <w:lang w:val="en-US"/>
              </w:rPr>
              <w:t>2.75</w:t>
            </w:r>
          </w:p>
        </w:tc>
        <w:tc>
          <w:tcPr>
            <w:tcW w:w="1950" w:type="dxa"/>
          </w:tcPr>
          <w:p w14:paraId="23A16D94" w14:textId="36FD10E8" w:rsidR="00A114E2" w:rsidRPr="005015C6" w:rsidRDefault="0000454E" w:rsidP="006C2C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76</w:t>
            </w:r>
          </w:p>
        </w:tc>
      </w:tr>
      <w:tr w:rsidR="00A114E2" w:rsidRPr="00C37A10" w14:paraId="56E4F114" w14:textId="02F57B38" w:rsidTr="00A11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2FB8FC8" w14:textId="09A80C50" w:rsidR="00A114E2" w:rsidRPr="005015C6" w:rsidRDefault="00A114E2" w:rsidP="00C37A1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015C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015C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t</w:t>
            </w:r>
            <w:r w:rsidRPr="005015C6">
              <w:rPr>
                <w:rFonts w:ascii="Arial" w:hAnsi="Arial" w:cs="Arial"/>
                <w:sz w:val="20"/>
                <w:szCs w:val="20"/>
                <w:lang w:val="en-US"/>
              </w:rPr>
              <w:t xml:space="preserve"> line therapy, n (%)</w:t>
            </w:r>
          </w:p>
        </w:tc>
        <w:tc>
          <w:tcPr>
            <w:tcW w:w="2132" w:type="dxa"/>
          </w:tcPr>
          <w:p w14:paraId="67C7E8C9" w14:textId="32F1AC81" w:rsidR="00A114E2" w:rsidRPr="005015C6" w:rsidRDefault="00A114E2" w:rsidP="00C37A1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5015C6">
              <w:rPr>
                <w:rFonts w:ascii="Arial" w:hAnsi="Arial" w:cs="Arial"/>
                <w:lang w:val="en-US"/>
              </w:rPr>
              <w:t>45 (84.9)</w:t>
            </w:r>
          </w:p>
        </w:tc>
        <w:tc>
          <w:tcPr>
            <w:tcW w:w="1950" w:type="dxa"/>
          </w:tcPr>
          <w:p w14:paraId="1E84CC84" w14:textId="5A11476A" w:rsidR="00A114E2" w:rsidRPr="005015C6" w:rsidRDefault="0000454E" w:rsidP="006C2C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</w:t>
            </w:r>
            <w:r w:rsidR="006C2CB0">
              <w:rPr>
                <w:rFonts w:ascii="Arial" w:hAnsi="Arial" w:cs="Arial"/>
                <w:lang w:val="en-US"/>
              </w:rPr>
              <w:t xml:space="preserve"> (94.3)</w:t>
            </w:r>
          </w:p>
        </w:tc>
      </w:tr>
      <w:tr w:rsidR="00A114E2" w:rsidRPr="00C37A10" w14:paraId="48B25462" w14:textId="67A6AE22" w:rsidTr="00A11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4C7F5AC" w14:textId="77777777" w:rsidR="00A114E2" w:rsidRPr="005015C6" w:rsidRDefault="00A114E2" w:rsidP="00C37A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5C6">
              <w:rPr>
                <w:rFonts w:ascii="Arial" w:hAnsi="Arial" w:cs="Arial"/>
                <w:sz w:val="20"/>
                <w:szCs w:val="20"/>
                <w:lang w:val="en-US"/>
              </w:rPr>
              <w:t>mPFS 1</w:t>
            </w:r>
            <w:r w:rsidRPr="005015C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t</w:t>
            </w:r>
            <w:r w:rsidRPr="005015C6">
              <w:rPr>
                <w:rFonts w:ascii="Arial" w:hAnsi="Arial" w:cs="Arial"/>
                <w:sz w:val="20"/>
                <w:szCs w:val="20"/>
                <w:lang w:val="en-US"/>
              </w:rPr>
              <w:t xml:space="preserve"> line (months)</w:t>
            </w:r>
          </w:p>
          <w:p w14:paraId="06CB3318" w14:textId="77777777" w:rsidR="00A114E2" w:rsidRPr="005015C6" w:rsidRDefault="00A114E2" w:rsidP="00C37A1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132" w:type="dxa"/>
          </w:tcPr>
          <w:p w14:paraId="3C73DE96" w14:textId="7FB6CD3E" w:rsidR="00A114E2" w:rsidRPr="005015C6" w:rsidRDefault="00A114E2" w:rsidP="00C37A1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5015C6">
              <w:rPr>
                <w:rFonts w:ascii="Arial" w:hAnsi="Arial" w:cs="Arial"/>
                <w:lang w:val="en-US"/>
              </w:rPr>
              <w:t>4.48</w:t>
            </w:r>
          </w:p>
        </w:tc>
        <w:tc>
          <w:tcPr>
            <w:tcW w:w="1950" w:type="dxa"/>
          </w:tcPr>
          <w:p w14:paraId="00733874" w14:textId="20320496" w:rsidR="00A114E2" w:rsidRPr="005015C6" w:rsidRDefault="00846E5B" w:rsidP="006C2C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1</w:t>
            </w:r>
          </w:p>
        </w:tc>
      </w:tr>
      <w:tr w:rsidR="00A114E2" w:rsidRPr="00C37A10" w14:paraId="3E6D752D" w14:textId="5F497568" w:rsidTr="00A11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5CE2883" w14:textId="0CB9A1BF" w:rsidR="00A114E2" w:rsidRPr="005015C6" w:rsidRDefault="00A114E2" w:rsidP="00C37A1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015C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5015C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nd</w:t>
            </w:r>
            <w:r w:rsidRPr="005015C6">
              <w:rPr>
                <w:rFonts w:ascii="Arial" w:hAnsi="Arial" w:cs="Arial"/>
                <w:sz w:val="20"/>
                <w:szCs w:val="20"/>
                <w:lang w:val="en-US"/>
              </w:rPr>
              <w:t xml:space="preserve"> line therapy, n (%)</w:t>
            </w:r>
          </w:p>
        </w:tc>
        <w:tc>
          <w:tcPr>
            <w:tcW w:w="2132" w:type="dxa"/>
          </w:tcPr>
          <w:p w14:paraId="60F50A65" w14:textId="7A6EA3D2" w:rsidR="00A114E2" w:rsidRPr="005015C6" w:rsidRDefault="00A114E2" w:rsidP="00C37A1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5015C6">
              <w:rPr>
                <w:rFonts w:ascii="Arial" w:hAnsi="Arial" w:cs="Arial"/>
                <w:lang w:val="en-US"/>
              </w:rPr>
              <w:t>28 (52.8)</w:t>
            </w:r>
          </w:p>
        </w:tc>
        <w:tc>
          <w:tcPr>
            <w:tcW w:w="1950" w:type="dxa"/>
          </w:tcPr>
          <w:p w14:paraId="202A0AA0" w14:textId="337F1FB1" w:rsidR="00A114E2" w:rsidRPr="005015C6" w:rsidRDefault="00846E5B" w:rsidP="006C2C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</w:t>
            </w:r>
            <w:r w:rsidR="006C2CB0">
              <w:rPr>
                <w:rFonts w:ascii="Arial" w:hAnsi="Arial" w:cs="Arial"/>
                <w:lang w:val="en-US"/>
              </w:rPr>
              <w:t xml:space="preserve"> (57.1)</w:t>
            </w:r>
          </w:p>
        </w:tc>
      </w:tr>
      <w:tr w:rsidR="00A114E2" w:rsidRPr="00C37A10" w14:paraId="72D53340" w14:textId="07E65406" w:rsidTr="00A11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3EDA379" w14:textId="77777777" w:rsidR="00A114E2" w:rsidRPr="005015C6" w:rsidRDefault="00A114E2" w:rsidP="00C37A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5C6">
              <w:rPr>
                <w:rFonts w:ascii="Arial" w:hAnsi="Arial" w:cs="Arial"/>
                <w:sz w:val="20"/>
                <w:szCs w:val="20"/>
                <w:lang w:val="en-US"/>
              </w:rPr>
              <w:t>mPFS 2</w:t>
            </w:r>
            <w:r w:rsidRPr="005015C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nd</w:t>
            </w:r>
            <w:r w:rsidRPr="005015C6">
              <w:rPr>
                <w:rFonts w:ascii="Arial" w:hAnsi="Arial" w:cs="Arial"/>
                <w:sz w:val="20"/>
                <w:szCs w:val="20"/>
                <w:lang w:val="en-US"/>
              </w:rPr>
              <w:t xml:space="preserve"> line (months)</w:t>
            </w:r>
          </w:p>
          <w:p w14:paraId="1E62EC13" w14:textId="77777777" w:rsidR="00A114E2" w:rsidRPr="005015C6" w:rsidRDefault="00A114E2" w:rsidP="00C37A10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132" w:type="dxa"/>
          </w:tcPr>
          <w:p w14:paraId="54075F9B" w14:textId="4D1812B1" w:rsidR="00A114E2" w:rsidRPr="005015C6" w:rsidRDefault="00A114E2" w:rsidP="00C37A1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5015C6">
              <w:rPr>
                <w:rFonts w:ascii="Arial" w:hAnsi="Arial" w:cs="Arial"/>
                <w:lang w:val="en-US"/>
              </w:rPr>
              <w:t>3.03</w:t>
            </w:r>
          </w:p>
        </w:tc>
        <w:tc>
          <w:tcPr>
            <w:tcW w:w="1950" w:type="dxa"/>
          </w:tcPr>
          <w:p w14:paraId="2A3230FD" w14:textId="1C7581DF" w:rsidR="00A114E2" w:rsidRPr="005015C6" w:rsidRDefault="00846E5B" w:rsidP="006C2C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6</w:t>
            </w:r>
          </w:p>
        </w:tc>
      </w:tr>
      <w:tr w:rsidR="00A114E2" w:rsidRPr="00C37A10" w14:paraId="16D34062" w14:textId="628E2656" w:rsidTr="00A11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40423BD" w14:textId="4159B044" w:rsidR="00A114E2" w:rsidRPr="005015C6" w:rsidRDefault="00A114E2" w:rsidP="00C37A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5C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5015C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d</w:t>
            </w:r>
            <w:r w:rsidRPr="005015C6">
              <w:rPr>
                <w:rFonts w:ascii="Arial" w:hAnsi="Arial" w:cs="Arial"/>
                <w:sz w:val="20"/>
                <w:szCs w:val="20"/>
                <w:lang w:val="en-US"/>
              </w:rPr>
              <w:t xml:space="preserve"> line therapy, n (%)</w:t>
            </w:r>
          </w:p>
        </w:tc>
        <w:tc>
          <w:tcPr>
            <w:tcW w:w="2132" w:type="dxa"/>
          </w:tcPr>
          <w:p w14:paraId="2DDBAF80" w14:textId="0EDE1594" w:rsidR="00A114E2" w:rsidRPr="005015C6" w:rsidRDefault="00A114E2" w:rsidP="00C37A1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015C6">
              <w:rPr>
                <w:rFonts w:ascii="Arial" w:hAnsi="Arial" w:cs="Arial"/>
                <w:lang w:val="en-US"/>
              </w:rPr>
              <w:t>11 (20.8)</w:t>
            </w:r>
          </w:p>
        </w:tc>
        <w:tc>
          <w:tcPr>
            <w:tcW w:w="1950" w:type="dxa"/>
          </w:tcPr>
          <w:p w14:paraId="02619593" w14:textId="64A1C413" w:rsidR="00A114E2" w:rsidRPr="005015C6" w:rsidRDefault="00846E5B" w:rsidP="006C2C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  <w:r w:rsidR="006C2CB0">
              <w:rPr>
                <w:rFonts w:ascii="Arial" w:hAnsi="Arial" w:cs="Arial"/>
                <w:lang w:val="en-US"/>
              </w:rPr>
              <w:t xml:space="preserve"> (28.6)</w:t>
            </w:r>
          </w:p>
        </w:tc>
      </w:tr>
      <w:tr w:rsidR="00A114E2" w:rsidRPr="00C37A10" w14:paraId="53605B1F" w14:textId="74B3E431" w:rsidTr="00A11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2948915" w14:textId="77777777" w:rsidR="00A114E2" w:rsidRPr="005015C6" w:rsidRDefault="00A114E2" w:rsidP="00C37A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5C6">
              <w:rPr>
                <w:rFonts w:ascii="Arial" w:hAnsi="Arial" w:cs="Arial"/>
                <w:sz w:val="20"/>
                <w:szCs w:val="20"/>
                <w:lang w:val="en-US"/>
              </w:rPr>
              <w:t>mPFS 3</w:t>
            </w:r>
            <w:r w:rsidRPr="005015C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d</w:t>
            </w:r>
            <w:r w:rsidRPr="005015C6">
              <w:rPr>
                <w:rFonts w:ascii="Arial" w:hAnsi="Arial" w:cs="Arial"/>
                <w:sz w:val="20"/>
                <w:szCs w:val="20"/>
                <w:lang w:val="en-US"/>
              </w:rPr>
              <w:t xml:space="preserve"> line (months)</w:t>
            </w:r>
          </w:p>
          <w:p w14:paraId="29BC5063" w14:textId="77777777" w:rsidR="00A114E2" w:rsidRPr="005015C6" w:rsidRDefault="00A114E2" w:rsidP="00C37A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</w:tcPr>
          <w:p w14:paraId="38649C83" w14:textId="54157780" w:rsidR="00A114E2" w:rsidRPr="005015C6" w:rsidRDefault="00A114E2" w:rsidP="00C37A1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015C6">
              <w:rPr>
                <w:rFonts w:ascii="Arial" w:hAnsi="Arial" w:cs="Arial"/>
                <w:lang w:val="en-US"/>
              </w:rPr>
              <w:t>3.48</w:t>
            </w:r>
          </w:p>
        </w:tc>
        <w:tc>
          <w:tcPr>
            <w:tcW w:w="1950" w:type="dxa"/>
          </w:tcPr>
          <w:p w14:paraId="34462A0F" w14:textId="42F2077E" w:rsidR="00A114E2" w:rsidRPr="005015C6" w:rsidRDefault="00846E5B" w:rsidP="006C2C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</w:t>
            </w:r>
          </w:p>
        </w:tc>
      </w:tr>
      <w:tr w:rsidR="00A114E2" w:rsidRPr="00C37A10" w14:paraId="616229AA" w14:textId="02C84E68" w:rsidTr="00A11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9150831" w14:textId="0DE54749" w:rsidR="00A114E2" w:rsidRPr="005015C6" w:rsidRDefault="00A114E2" w:rsidP="00C37A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5C6">
              <w:rPr>
                <w:rFonts w:ascii="Arial" w:hAnsi="Arial" w:cs="Arial"/>
                <w:sz w:val="20"/>
                <w:szCs w:val="20"/>
                <w:lang w:val="en-US"/>
              </w:rPr>
              <w:t>Median time from first diagnosis to start targeted therapy (months)</w:t>
            </w:r>
          </w:p>
        </w:tc>
        <w:tc>
          <w:tcPr>
            <w:tcW w:w="2132" w:type="dxa"/>
          </w:tcPr>
          <w:p w14:paraId="16E8366A" w14:textId="5FD878CC" w:rsidR="00A114E2" w:rsidRPr="005015C6" w:rsidRDefault="00A114E2" w:rsidP="00C37A1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015C6">
              <w:rPr>
                <w:rFonts w:ascii="Arial" w:hAnsi="Arial" w:cs="Arial"/>
                <w:lang w:val="en-US"/>
              </w:rPr>
              <w:t>18.05</w:t>
            </w:r>
          </w:p>
        </w:tc>
        <w:tc>
          <w:tcPr>
            <w:tcW w:w="1950" w:type="dxa"/>
          </w:tcPr>
          <w:p w14:paraId="59748DCC" w14:textId="241B6126" w:rsidR="00A114E2" w:rsidRPr="005015C6" w:rsidRDefault="00846E5B" w:rsidP="006C2C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</w:t>
            </w:r>
          </w:p>
        </w:tc>
      </w:tr>
    </w:tbl>
    <w:p w14:paraId="422A528A" w14:textId="77777777" w:rsidR="00F3463C" w:rsidRPr="00C37A10" w:rsidRDefault="00F3463C" w:rsidP="00B61DAE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37A10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6057EC46" w14:textId="1BB0B90D" w:rsidR="00357B1A" w:rsidRDefault="00F3463C" w:rsidP="00B61DAE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37A10">
        <w:rPr>
          <w:rFonts w:ascii="Arial" w:hAnsi="Arial" w:cs="Arial"/>
          <w:sz w:val="20"/>
          <w:szCs w:val="20"/>
          <w:lang w:val="en-US"/>
        </w:rPr>
        <w:t>Baseline characteristics of 53 patients with identified target for treatment</w:t>
      </w:r>
      <w:r w:rsidR="006C2CB0">
        <w:rPr>
          <w:rFonts w:ascii="Arial" w:hAnsi="Arial" w:cs="Arial"/>
          <w:sz w:val="20"/>
          <w:szCs w:val="20"/>
          <w:lang w:val="en-US"/>
        </w:rPr>
        <w:t xml:space="preserve"> and 35 patients started on targeted treatment.</w:t>
      </w:r>
    </w:p>
    <w:p w14:paraId="65B7D700" w14:textId="18EB983E" w:rsidR="00FE0763" w:rsidRDefault="00FE0763" w:rsidP="00B61DAE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13C3195" w14:textId="77777777" w:rsidR="00FE0763" w:rsidRDefault="00FE0763" w:rsidP="00B61DAE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C5BD03E" w14:textId="41BE8B53" w:rsidR="00FE0763" w:rsidRPr="00565788" w:rsidRDefault="00FE0763" w:rsidP="00FE0763">
      <w:pPr>
        <w:spacing w:after="0" w:line="360" w:lineRule="auto"/>
        <w:jc w:val="both"/>
        <w:rPr>
          <w:rFonts w:ascii="Arial" w:eastAsia="Times New Roman" w:hAnsi="Arial" w:cs="Arial"/>
          <w:lang w:val="en-US" w:eastAsia="de-DE"/>
        </w:rPr>
      </w:pPr>
      <w:r w:rsidRPr="00565788">
        <w:rPr>
          <w:rFonts w:ascii="Arial" w:eastAsia="Times New Roman" w:hAnsi="Arial" w:cs="Arial"/>
          <w:lang w:val="en-US" w:eastAsia="de-DE"/>
        </w:rPr>
        <w:lastRenderedPageBreak/>
        <w:t>Table 2</w:t>
      </w:r>
    </w:p>
    <w:tbl>
      <w:tblPr>
        <w:tblStyle w:val="Gitternetztabelle2"/>
        <w:tblW w:w="9634" w:type="dxa"/>
        <w:tblInd w:w="5" w:type="dxa"/>
        <w:tblLook w:val="04A0" w:firstRow="1" w:lastRow="0" w:firstColumn="1" w:lastColumn="0" w:noHBand="0" w:noVBand="1"/>
      </w:tblPr>
      <w:tblGrid>
        <w:gridCol w:w="2263"/>
        <w:gridCol w:w="5245"/>
        <w:gridCol w:w="992"/>
        <w:gridCol w:w="1134"/>
      </w:tblGrid>
      <w:tr w:rsidR="00FE0763" w:rsidRPr="00B037B9" w14:paraId="71943699" w14:textId="77777777" w:rsidTr="00D74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950ABAB" w14:textId="77777777" w:rsidR="00FE0763" w:rsidRPr="00B037B9" w:rsidRDefault="00FE0763" w:rsidP="00D74D5B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Applied therapy</w:t>
            </w:r>
          </w:p>
        </w:tc>
        <w:tc>
          <w:tcPr>
            <w:tcW w:w="5245" w:type="dxa"/>
          </w:tcPr>
          <w:p w14:paraId="26D6B476" w14:textId="77777777" w:rsidR="00FE0763" w:rsidRPr="00B037B9" w:rsidRDefault="00FE0763" w:rsidP="00D74D5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linical Trial</w:t>
            </w:r>
          </w:p>
        </w:tc>
        <w:tc>
          <w:tcPr>
            <w:tcW w:w="992" w:type="dxa"/>
          </w:tcPr>
          <w:p w14:paraId="15D5D7BB" w14:textId="77777777" w:rsidR="00FE0763" w:rsidRPr="00B037B9" w:rsidRDefault="00FE0763" w:rsidP="00D74D5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ESCAT-level  </w:t>
            </w:r>
          </w:p>
        </w:tc>
        <w:tc>
          <w:tcPr>
            <w:tcW w:w="1134" w:type="dxa"/>
          </w:tcPr>
          <w:p w14:paraId="47C1D1A3" w14:textId="77777777" w:rsidR="00FE0763" w:rsidRPr="00B037B9" w:rsidRDefault="00FE0763" w:rsidP="00D74D5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Insurance response </w:t>
            </w:r>
          </w:p>
        </w:tc>
      </w:tr>
      <w:tr w:rsidR="00FE0763" w:rsidRPr="00B037B9" w14:paraId="66E350C8" w14:textId="77777777" w:rsidTr="00D74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DFF8A5C" w14:textId="77777777" w:rsidR="00FE0763" w:rsidRPr="00B037B9" w:rsidRDefault="00FE0763" w:rsidP="00D74D5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5245" w:type="dxa"/>
          </w:tcPr>
          <w:p w14:paraId="2F6BD226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</w:tcPr>
          <w:p w14:paraId="5669D6C4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</w:tcPr>
          <w:p w14:paraId="35610AAD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FE0763" w:rsidRPr="00B037B9" w14:paraId="16677D4D" w14:textId="77777777" w:rsidTr="00D74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99F02DD" w14:textId="77777777" w:rsidR="00FE0763" w:rsidRPr="00B037B9" w:rsidRDefault="00FE0763" w:rsidP="00D74D5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de-DE"/>
              </w:rPr>
              <w:t xml:space="preserve">BRAF Inhibition </w:t>
            </w:r>
          </w:p>
          <w:p w14:paraId="243DBBF1" w14:textId="77777777" w:rsidR="00FE0763" w:rsidRPr="00B037B9" w:rsidRDefault="00FE0763" w:rsidP="00D74D5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de-DE"/>
              </w:rPr>
              <w:t>in CRC (n=13)</w:t>
            </w: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br/>
            </w:r>
            <w:r w:rsidRPr="00B037B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de-DE"/>
              </w:rPr>
              <w:t>in CCC (n=2)</w:t>
            </w:r>
          </w:p>
          <w:p w14:paraId="6F5FD65A" w14:textId="77777777" w:rsidR="00FE0763" w:rsidRDefault="00FE0763" w:rsidP="00D74D5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4AAF37AD" w14:textId="77777777" w:rsidR="00FE0763" w:rsidRDefault="00FE0763" w:rsidP="00D74D5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3EF7C0CA" w14:textId="77777777" w:rsidR="00FE0763" w:rsidRPr="00B037B9" w:rsidRDefault="00FE0763" w:rsidP="00D74D5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de-DE"/>
              </w:rPr>
              <w:t>in PDCA (n=1)</w:t>
            </w:r>
          </w:p>
        </w:tc>
        <w:tc>
          <w:tcPr>
            <w:tcW w:w="5245" w:type="dxa"/>
          </w:tcPr>
          <w:p w14:paraId="41ABD029" w14:textId="77777777" w:rsidR="00FE0763" w:rsidRPr="00B037B9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775D995F" w14:textId="77777777" w:rsidR="00FE0763" w:rsidRPr="00B037B9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BEACON-Trial, Phase III 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val="en-US" w:eastAsia="de-DE"/>
                </w:rPr>
                <w:alias w:val="Citation"/>
                <w:tag w:val="{&quot;referencesIds&quot;:[&quot;doc:5f285e46e4b0b7cac06a432e&quot;],&quot;referencesOptions&quot;:{&quot;doc:5f285e46e4b0b7cac06a432e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      <w:id w:val="-1354963498"/>
                <w:placeholder>
                  <w:docPart w:val="0A51229AFFF4445CB9487B1BF61538DC"/>
                </w:placeholder>
              </w:sdtPr>
              <w:sdtEndPr/>
              <w:sdtContent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 xml:space="preserve">(Van </w:t>
                </w:r>
                <w:proofErr w:type="spellStart"/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>Cutsem</w:t>
                </w:r>
                <w:proofErr w:type="spellEnd"/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 xml:space="preserve"> et al., 2019)</w:t>
                </w:r>
              </w:sdtContent>
            </w:sdt>
          </w:p>
          <w:p w14:paraId="5CD1C19A" w14:textId="77777777" w:rsidR="00FE0763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proofErr w:type="spellStart"/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linicalTrial</w:t>
            </w:r>
            <w:proofErr w:type="spellEnd"/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NCT01524978, Phase II  </w:t>
            </w:r>
            <w:sdt>
              <w:sdtPr>
                <w:rPr>
                  <w:rFonts w:ascii="Arial" w:eastAsia="Times New Roman" w:hAnsi="Arial" w:cs="Arial"/>
                  <w:sz w:val="20"/>
                  <w:szCs w:val="20"/>
                  <w:highlight w:val="white"/>
                  <w:lang w:val="en-US" w:eastAsia="de-DE"/>
                </w:rPr>
                <w:alias w:val="Citation"/>
                <w:tag w:val="{&quot;referencesIds&quot;:[&quot;doc:6069de2a8f0891356a799331&quot;],&quot;referencesOptions&quot;:{&quot;doc:6069de2a8f0891356a79933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132290040,&quot;citationText&quot;:&quot;&lt;span style=\&quot;font-family:Arial;font-size:14.666666666666666px;color:#FF0000\&quot;&gt;(Hyman et al., 2015)&lt;/span&gt;&quot;}"/>
                <w:id w:val="2132290040"/>
                <w:placeholder>
                  <w:docPart w:val="F56CF2501F144107A2D590E963A16B5E"/>
                </w:placeholder>
              </w:sdtPr>
              <w:sdtEndPr/>
              <w:sdtContent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>(Hyman et al., 2015)</w:t>
                </w:r>
              </w:sdtContent>
            </w:sdt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ROAR-Trial, Phase II  </w:t>
            </w:r>
            <w:sdt>
              <w:sdtPr>
                <w:rPr>
                  <w:rFonts w:ascii="Arial" w:eastAsia="Times New Roman" w:hAnsi="Arial" w:cs="Arial"/>
                  <w:sz w:val="16"/>
                  <w:szCs w:val="16"/>
                  <w:highlight w:val="white"/>
                  <w:lang w:val="en-US" w:eastAsia="de-DE"/>
                </w:rPr>
                <w:alias w:val="Citation"/>
                <w:tag w:val="{&quot;referencesIds&quot;:[&quot;doc:6069de2a8f0891356a799331&quot;,&quot;doc:6069e0dc8f089a66d166a27d&quot;],&quot;referencesOptions&quot;:{&quot;doc:6069de2a8f0891356a799331&quot;:{&quot;author&quot;:true,&quot;year&quot;:true,&quot;pageReplace&quot;:&quot;&quot;,&quot;prefix&quot;:&quot;&quot;,&quot;suffix&quot;:&quot;&quot;},&quot;doc:6069e0dc8f089a66d166a27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51380890,&quot;citationText&quot;:&quot;&lt;span style=\&quot;font-family:Arial;font-size:14.666666666666666px;color:#FF0000\&quot;&gt;(Hyman et al., 2015; Subbiah et al., 2020)&lt;/span&gt;&quot;}"/>
                <w:id w:val="-551380890"/>
                <w:placeholder>
                  <w:docPart w:val="A81264FA797348B4A263E0C1679D1CB3"/>
                </w:placeholder>
              </w:sdtPr>
              <w:sdtEndPr/>
              <w:sdtContent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>(Hyman et al., 2015; Subbiah et al., 2020)</w:t>
                </w:r>
              </w:sdtContent>
            </w:sdt>
          </w:p>
          <w:p w14:paraId="75FD26F4" w14:textId="77777777" w:rsidR="00FE0763" w:rsidRPr="00B037B9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ROAR-Trial, Phase II  </w:t>
            </w:r>
            <w:sdt>
              <w:sdtPr>
                <w:rPr>
                  <w:rFonts w:ascii="Arial" w:eastAsia="Times New Roman" w:hAnsi="Arial" w:cs="Arial"/>
                  <w:sz w:val="16"/>
                  <w:szCs w:val="16"/>
                  <w:highlight w:val="white"/>
                  <w:lang w:val="en-US" w:eastAsia="de-DE"/>
                </w:rPr>
                <w:alias w:val="Citation"/>
                <w:tag w:val="{&quot;referencesIds&quot;:[&quot;doc:6069de2a8f0891356a799331&quot;,&quot;doc:6069e0dc8f089a66d166a27d&quot;],&quot;referencesOptions&quot;:{&quot;doc:6069de2a8f0891356a799331&quot;:{&quot;author&quot;:true,&quot;year&quot;:true,&quot;pageReplace&quot;:&quot;&quot;,&quot;prefix&quot;:&quot;&quot;,&quot;suffix&quot;:&quot;&quot;},&quot;doc:6069e0dc8f089a66d166a27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51380890,&quot;citationText&quot;:&quot;&lt;span style=\&quot;font-family:Arial;font-size:14.666666666666666px;color:#FF0000\&quot;&gt;(Hyman et al., 2015; Subbiah et al., 2020)&lt;/span&gt;&quot;}"/>
                <w:id w:val="1664809583"/>
                <w:placeholder>
                  <w:docPart w:val="338F49DE98C94549B88A30889CC32C09"/>
                </w:placeholder>
              </w:sdtPr>
              <w:sdtEndPr/>
              <w:sdtContent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>(Hyman et al., 2015; Subbiah et al., 2020)</w:t>
                </w:r>
              </w:sdtContent>
            </w:sdt>
          </w:p>
        </w:tc>
        <w:tc>
          <w:tcPr>
            <w:tcW w:w="992" w:type="dxa"/>
          </w:tcPr>
          <w:p w14:paraId="0BCC6212" w14:textId="77777777" w:rsidR="00FE0763" w:rsidRPr="00B037B9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3ADAF0BB" w14:textId="77777777" w:rsidR="00FE0763" w:rsidRPr="00B037B9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A</w:t>
            </w:r>
          </w:p>
          <w:p w14:paraId="7C520581" w14:textId="77777777" w:rsidR="00FE0763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B</w:t>
            </w:r>
          </w:p>
          <w:p w14:paraId="71AA2251" w14:textId="77777777" w:rsidR="00FE0763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IB</w:t>
            </w:r>
          </w:p>
          <w:p w14:paraId="26F37264" w14:textId="77777777" w:rsidR="00FE0763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64782EA2" w14:textId="77777777" w:rsidR="00FE0763" w:rsidRPr="000170B2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IIA</w:t>
            </w:r>
          </w:p>
        </w:tc>
        <w:tc>
          <w:tcPr>
            <w:tcW w:w="1134" w:type="dxa"/>
          </w:tcPr>
          <w:p w14:paraId="71A1E18D" w14:textId="77777777" w:rsidR="00FE0763" w:rsidRPr="00B037B9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6A56E338" w14:textId="77777777" w:rsidR="00FE0763" w:rsidRPr="00B037B9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/ 1/ 2/ 1</w:t>
            </w:r>
          </w:p>
          <w:p w14:paraId="2257C512" w14:textId="77777777" w:rsidR="00FE0763" w:rsidRPr="00B037B9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/ 0/ 1/ 0</w:t>
            </w:r>
          </w:p>
          <w:p w14:paraId="1C300255" w14:textId="77777777" w:rsidR="00FE0763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78D63298" w14:textId="77777777" w:rsidR="00FE0763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4C5FE881" w14:textId="77777777" w:rsidR="00FE0763" w:rsidRPr="00B037B9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/ 0/ 0/ 0</w:t>
            </w:r>
          </w:p>
        </w:tc>
      </w:tr>
      <w:tr w:rsidR="00FE0763" w:rsidRPr="00B037B9" w14:paraId="1D3423CF" w14:textId="77777777" w:rsidTr="00D74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B3E9DAF" w14:textId="77777777" w:rsidR="00FE0763" w:rsidRPr="00B037B9" w:rsidRDefault="00FE0763" w:rsidP="00D74D5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de-DE"/>
              </w:rPr>
              <w:t>Immunotherapy in CRC with MSI-H (n=4)</w:t>
            </w:r>
          </w:p>
          <w:p w14:paraId="4C340A94" w14:textId="77777777" w:rsidR="00FE0763" w:rsidRPr="00B037B9" w:rsidRDefault="00FE0763" w:rsidP="00D74D5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de-DE"/>
              </w:rPr>
              <w:t xml:space="preserve">in GC with </w:t>
            </w:r>
            <w:r w:rsidRPr="00B037B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de-DE"/>
              </w:rPr>
              <w:br/>
              <w:t>MSI-H (n=3)</w:t>
            </w:r>
          </w:p>
          <w:p w14:paraId="0386BEF7" w14:textId="77777777" w:rsidR="00FE0763" w:rsidRPr="00B037B9" w:rsidRDefault="00FE0763" w:rsidP="00D74D5B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de-DE"/>
              </w:rPr>
              <w:t>in CCC with MSI-H (n=1)</w:t>
            </w:r>
          </w:p>
          <w:p w14:paraId="6358AC1F" w14:textId="77777777" w:rsidR="00FE0763" w:rsidRPr="00B037B9" w:rsidRDefault="00FE0763" w:rsidP="00D74D5B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de-DE"/>
              </w:rPr>
            </w:pPr>
            <w:r w:rsidRPr="00B037B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de-DE"/>
              </w:rPr>
              <w:t xml:space="preserve">in PDAC </w:t>
            </w:r>
            <w:r w:rsidRPr="00B037B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de-DE"/>
              </w:rPr>
              <w:br/>
              <w:t>MSI-H (n=1)</w:t>
            </w:r>
          </w:p>
        </w:tc>
        <w:tc>
          <w:tcPr>
            <w:tcW w:w="5245" w:type="dxa"/>
          </w:tcPr>
          <w:p w14:paraId="5BD00969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5705ED6A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Keynote -164, Phase III </w:t>
            </w:r>
            <w:sdt>
              <w:sdtPr>
                <w:rPr>
                  <w:rFonts w:ascii="Arial" w:eastAsia="Times New Roman" w:hAnsi="Arial" w:cs="Arial"/>
                  <w:sz w:val="16"/>
                  <w:szCs w:val="16"/>
                  <w:highlight w:val="white"/>
                  <w:lang w:val="en-US" w:eastAsia="de-DE"/>
                </w:rPr>
                <w:alias w:val="Citation"/>
                <w:tag w:val="{&quot;referencesIds&quot;:[&quot;doc:5f350a4be4b04d8ec2988b8e&quot;,&quot;doc:606c99108f08e17bbbad297b&quot;],&quot;referencesOptions&quot;:{&quot;doc:5f350a4be4b04d8ec2988b8e&quot;:{&quot;author&quot;:true,&quot;year&quot;:true,&quot;pageReplace&quot;:&quot;&quot;,&quot;prefix&quot;:&quot;&quot;,&quot;suffix&quot;:&quot;&quot;},&quot;doc:606c99108f08e17bbbad297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28827243,&quot;citationText&quot;:&quot;&lt;span style=\&quot;font-family:Arial;font-size:14.666666666666666px;color:#FF0000\&quot;&gt;(Janjigian et al., 2018; Le, DT AUID- ORCID: 0000-0002-2110-7697 et al., )&lt;/span&gt;&quot;}"/>
                <w:id w:val="-1328827243"/>
                <w:placeholder>
                  <w:docPart w:val="42556FD79AD8413897D43F21DE8AA2B5"/>
                </w:placeholder>
              </w:sdtPr>
              <w:sdtEndPr/>
              <w:sdtContent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>(</w:t>
                </w:r>
                <w:proofErr w:type="spellStart"/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>Janjigian</w:t>
                </w:r>
                <w:proofErr w:type="spellEnd"/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 xml:space="preserve"> et al., 2018)</w:t>
                </w:r>
              </w:sdtContent>
            </w:sdt>
          </w:p>
          <w:p w14:paraId="1971E768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heckMate</w:t>
            </w:r>
            <w:proofErr w:type="spellEnd"/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142, Phase II  </w:t>
            </w:r>
            <w:sdt>
              <w:sdtPr>
                <w:rPr>
                  <w:rFonts w:ascii="Arial" w:eastAsia="Times New Roman" w:hAnsi="Arial" w:cs="Arial"/>
                  <w:sz w:val="20"/>
                  <w:szCs w:val="20"/>
                  <w:highlight w:val="white"/>
                  <w:lang w:val="en-US" w:eastAsia="de-DE"/>
                </w:rPr>
                <w:alias w:val="Citation"/>
                <w:tag w:val="{&quot;referencesIds&quot;:[&quot;doc:6069e4cb8f0856fca81be323&quot;],&quot;referencesOptions&quot;:{&quot;doc:6069e4cb8f0856fca81be32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39592997,&quot;citationText&quot;:&quot;&lt;span style=\&quot;font-family:Arial;font-size:14.666666666666666px;color:#FF0000\&quot;&gt;(Overman et al., 2017)&lt;/span&gt;&quot;}"/>
                <w:id w:val="839592997"/>
                <w:placeholder>
                  <w:docPart w:val="6740014F627D4473B689CF10A44322B7"/>
                </w:placeholder>
              </w:sdtPr>
              <w:sdtEndPr/>
              <w:sdtContent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>(Overman et al., 2017)</w:t>
                </w:r>
              </w:sdtContent>
            </w:sdt>
          </w:p>
          <w:p w14:paraId="41C749D6" w14:textId="77777777" w:rsidR="00FE0763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15687468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heckMate</w:t>
            </w:r>
            <w:proofErr w:type="spellEnd"/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-032  </w:t>
            </w:r>
            <w:sdt>
              <w:sdtPr>
                <w:rPr>
                  <w:rFonts w:ascii="Arial" w:eastAsia="Times New Roman" w:hAnsi="Arial" w:cs="Arial"/>
                  <w:sz w:val="20"/>
                  <w:szCs w:val="20"/>
                  <w:highlight w:val="white"/>
                  <w:lang w:val="en-US" w:eastAsia="de-DE"/>
                </w:rPr>
                <w:alias w:val="Citation"/>
                <w:tag w:val="{&quot;referencesIds&quot;:[&quot;doc:606c99108f08e17bbbad297b&quot;],&quot;referencesOptions&quot;:{&quot;doc:606c99108f08e17bbbad297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66697374,&quot;citationText&quot;:&quot;&lt;span style=\&quot;font-family:Arial;font-size:14.666666666666666px;color:#FF0000\&quot;&gt;(Janjigian et al., 2018)&lt;/span&gt;&quot;}"/>
                <w:id w:val="-1666697374"/>
                <w:placeholder>
                  <w:docPart w:val="CE927146C4284084B48EE732987E0F7C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</w:t>
                </w:r>
                <w:proofErr w:type="spellStart"/>
                <w:r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Janjigian</w:t>
                </w:r>
                <w:proofErr w:type="spellEnd"/>
                <w:r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 xml:space="preserve"> et al., 2018)</w:t>
                </w:r>
              </w:sdtContent>
            </w:sdt>
          </w:p>
          <w:p w14:paraId="63466F34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Keynote-158, Phase II  </w:t>
            </w:r>
            <w:sdt>
              <w:sdtPr>
                <w:rPr>
                  <w:rFonts w:ascii="Arial" w:eastAsia="Times New Roman" w:hAnsi="Arial" w:cs="Arial"/>
                  <w:sz w:val="20"/>
                  <w:szCs w:val="20"/>
                  <w:highlight w:val="white"/>
                  <w:lang w:val="en-US" w:eastAsia="de-DE"/>
                </w:rPr>
                <w:alias w:val="Citation"/>
                <w:tag w:val="{&quot;referencesIds&quot;:[&quot;doc:606a09538f089675a7d676ff&quot;],&quot;referencesOptions&quot;:{&quot;doc:606a09538f089675a7d676f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69546397,&quot;citationText&quot;:&quot;&lt;span style=\&quot;font-family:Arial;font-size:14.666666666666666px;color:#FF0000\&quot;&gt;(Marabelle et al., 2020)&lt;/span&gt;&quot;}"/>
                <w:id w:val="1469546397"/>
                <w:placeholder>
                  <w:docPart w:val="8705523F07F44DA8888E8EDB1EB93616"/>
                </w:placeholder>
              </w:sdtPr>
              <w:sdtEndPr>
                <w:rPr>
                  <w:sz w:val="16"/>
                  <w:szCs w:val="16"/>
                </w:rPr>
              </w:sdtEndPr>
              <w:sdtContent>
                <w:r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</w:t>
                </w:r>
                <w:proofErr w:type="spellStart"/>
                <w:r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Marabelle</w:t>
                </w:r>
                <w:proofErr w:type="spellEnd"/>
                <w:r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 xml:space="preserve"> et al., 2020)</w:t>
                </w:r>
              </w:sdtContent>
            </w:sdt>
          </w:p>
          <w:p w14:paraId="20250B4A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Keynote-158, Phase </w:t>
            </w:r>
            <w:r w:rsidRPr="00B037B9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II </w:t>
            </w:r>
            <w:sdt>
              <w:sdtPr>
                <w:rPr>
                  <w:rFonts w:ascii="Arial" w:eastAsia="Times New Roman" w:hAnsi="Arial" w:cs="Arial"/>
                  <w:sz w:val="16"/>
                  <w:szCs w:val="16"/>
                  <w:highlight w:val="white"/>
                  <w:lang w:val="en-US" w:eastAsia="de-DE"/>
                </w:rPr>
                <w:alias w:val="Citation"/>
                <w:tag w:val="{&quot;referencesIds&quot;:[&quot;doc:606a09538f089675a7d676ff&quot;],&quot;referencesOptions&quot;:{&quot;doc:606a09538f089675a7d676f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7372040,&quot;citationText&quot;:&quot;&lt;span style=\&quot;font-family:Arial;font-size:14.666666666666666px;color:#FF0000\&quot;&gt;(Marabelle et al., 2020)&lt;/span&gt;&quot;}"/>
                <w:id w:val="97372040"/>
                <w:placeholder>
                  <w:docPart w:val="062146B4612C44768E98288EC1639A59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</w:t>
                </w:r>
                <w:proofErr w:type="spellStart"/>
                <w:r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Marabelle</w:t>
                </w:r>
                <w:proofErr w:type="spellEnd"/>
                <w:r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 xml:space="preserve"> et al., 2020)</w:t>
                </w:r>
              </w:sdtContent>
            </w:sdt>
          </w:p>
        </w:tc>
        <w:tc>
          <w:tcPr>
            <w:tcW w:w="992" w:type="dxa"/>
          </w:tcPr>
          <w:p w14:paraId="482ED0DA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470F1329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A</w:t>
            </w:r>
          </w:p>
          <w:p w14:paraId="285EEF2D" w14:textId="77777777" w:rsidR="00FE0763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</w:t>
            </w:r>
          </w:p>
          <w:p w14:paraId="5D0A5EAC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71DED7B4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C</w:t>
            </w:r>
          </w:p>
          <w:p w14:paraId="0D0611D3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C</w:t>
            </w:r>
          </w:p>
          <w:p w14:paraId="3CE681D3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C</w:t>
            </w:r>
          </w:p>
        </w:tc>
        <w:tc>
          <w:tcPr>
            <w:tcW w:w="1134" w:type="dxa"/>
          </w:tcPr>
          <w:p w14:paraId="720F6200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532F9ED9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/ 1/ 1/ 1</w:t>
            </w:r>
          </w:p>
          <w:p w14:paraId="64EDC69E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/ 1/ 1/ 0</w:t>
            </w:r>
          </w:p>
          <w:p w14:paraId="10E988CC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6A31B513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/ 0/ 0/ 0</w:t>
            </w:r>
          </w:p>
          <w:p w14:paraId="0FFC983C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6868F2B6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/ 0/ 0/ 0</w:t>
            </w:r>
          </w:p>
        </w:tc>
      </w:tr>
      <w:tr w:rsidR="00FE0763" w:rsidRPr="00B037B9" w14:paraId="05DE5871" w14:textId="77777777" w:rsidTr="00D74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44E810E" w14:textId="77777777" w:rsidR="00FE0763" w:rsidRPr="00B037B9" w:rsidRDefault="00FE0763" w:rsidP="00D74D5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de-DE"/>
              </w:rPr>
              <w:t xml:space="preserve">Immunotherapy </w:t>
            </w:r>
          </w:p>
          <w:p w14:paraId="02B9F385" w14:textId="77777777" w:rsidR="00FE0763" w:rsidRPr="00B037B9" w:rsidRDefault="00FE0763" w:rsidP="00D74D5B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de-DE"/>
              </w:rPr>
              <w:t>in CPS-positive GC (n=5)</w:t>
            </w:r>
          </w:p>
        </w:tc>
        <w:tc>
          <w:tcPr>
            <w:tcW w:w="5245" w:type="dxa"/>
          </w:tcPr>
          <w:p w14:paraId="32BFEB7E" w14:textId="77777777" w:rsidR="00FE0763" w:rsidRPr="00B037B9" w:rsidRDefault="00FE0763" w:rsidP="00D74D5B">
            <w:pPr>
              <w:tabs>
                <w:tab w:val="left" w:pos="3555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07BA00C5" w14:textId="77777777" w:rsidR="00FE0763" w:rsidRPr="00B037B9" w:rsidRDefault="00FE0763" w:rsidP="00D74D5B">
            <w:pPr>
              <w:tabs>
                <w:tab w:val="left" w:pos="3555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heckMate</w:t>
            </w:r>
            <w:proofErr w:type="spellEnd"/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-649, Phase III  </w:t>
            </w:r>
            <w:sdt>
              <w:sdtPr>
                <w:rPr>
                  <w:rFonts w:ascii="Arial" w:eastAsia="Times New Roman" w:hAnsi="Arial" w:cs="Arial"/>
                  <w:sz w:val="20"/>
                  <w:szCs w:val="20"/>
                  <w:highlight w:val="white"/>
                  <w:lang w:val="en-US" w:eastAsia="de-DE"/>
                </w:rPr>
                <w:alias w:val="Citation"/>
                <w:tag w:val="{&quot;referencesIds&quot;:[&quot;doc:609e9b5b8f08ffd3a6d95701&quot;],&quot;referencesOptions&quot;:{&quot;doc:609e9b5b8f08ffd3a6d9570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81269829,&quot;citationText&quot;:&quot;&lt;span style=\&quot;font-family:Arial;font-size:14.666666666666666px;color:#FF0000\&quot;&gt;(Pietrantonio et al., 2021)&lt;/span&gt;&quot;}"/>
                <w:id w:val="1481269829"/>
                <w:placeholder>
                  <w:docPart w:val="2C5AEBB61E4F489DB6DADEDA20D9847F"/>
                </w:placeholder>
              </w:sdtPr>
              <w:sdtEndPr/>
              <w:sdtContent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>(</w:t>
                </w:r>
                <w:proofErr w:type="spellStart"/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>Pietrantonio</w:t>
                </w:r>
                <w:proofErr w:type="spellEnd"/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 xml:space="preserve"> et al., 2021)</w:t>
                </w:r>
              </w:sdtContent>
            </w:sdt>
            <w:r w:rsidRPr="00B037B9">
              <w:rPr>
                <w:rFonts w:ascii="Arial" w:eastAsia="Times New Roman" w:hAnsi="Arial" w:cs="Arial"/>
                <w:sz w:val="20"/>
                <w:szCs w:val="20"/>
                <w:highlight w:val="white"/>
                <w:lang w:val="en-US" w:eastAsia="de-DE"/>
              </w:rPr>
              <w:t xml:space="preserve"> </w:t>
            </w: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ab/>
            </w:r>
          </w:p>
          <w:p w14:paraId="05BC2E55" w14:textId="77777777" w:rsidR="00FE0763" w:rsidRPr="00B037B9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Keynote-062, Phase III </w:t>
            </w:r>
            <w:sdt>
              <w:sdtPr>
                <w:rPr>
                  <w:rFonts w:ascii="Arial" w:eastAsia="Times New Roman" w:hAnsi="Arial" w:cs="Arial"/>
                  <w:sz w:val="20"/>
                  <w:szCs w:val="20"/>
                  <w:highlight w:val="white"/>
                  <w:lang w:val="en-US" w:eastAsia="de-DE"/>
                </w:rPr>
                <w:alias w:val="Citation"/>
                <w:tag w:val="{&quot;referencesIds&quot;:[&quot;doc:609e9b5b8f08ffd3a6d95701&quot;],&quot;referencesOptions&quot;:{&quot;doc:609e9b5b8f08ffd3a6d9570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46691993,&quot;citationText&quot;:&quot;&lt;span style=\&quot;font-family:Arial;font-size:14.666666666666666px;color:#FF0000\&quot;&gt;(Pietrantonio et al., 2021)&lt;/span&gt;&quot;}"/>
                <w:id w:val="-1446691993"/>
                <w:placeholder>
                  <w:docPart w:val="0BD0E2B990894745893374FE58D494FE"/>
                </w:placeholder>
              </w:sdtPr>
              <w:sdtEndPr/>
              <w:sdtContent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>(</w:t>
                </w:r>
                <w:proofErr w:type="spellStart"/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>Pietrantonio</w:t>
                </w:r>
                <w:proofErr w:type="spellEnd"/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 xml:space="preserve"> et al., 2021)</w:t>
                </w:r>
              </w:sdtContent>
            </w:sdt>
          </w:p>
        </w:tc>
        <w:tc>
          <w:tcPr>
            <w:tcW w:w="992" w:type="dxa"/>
          </w:tcPr>
          <w:p w14:paraId="1F4A1F2A" w14:textId="77777777" w:rsidR="00FE0763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799A4F24" w14:textId="77777777" w:rsidR="00FE0763" w:rsidRPr="00B037B9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A</w:t>
            </w:r>
          </w:p>
        </w:tc>
        <w:tc>
          <w:tcPr>
            <w:tcW w:w="1134" w:type="dxa"/>
          </w:tcPr>
          <w:p w14:paraId="2FDB23D2" w14:textId="77777777" w:rsidR="00FE0763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04F9FFFE" w14:textId="77777777" w:rsidR="00FE0763" w:rsidRPr="00B037B9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/ 0/ 0/ 2</w:t>
            </w:r>
          </w:p>
        </w:tc>
      </w:tr>
      <w:tr w:rsidR="00FE0763" w:rsidRPr="00B037B9" w14:paraId="7F4BB37E" w14:textId="77777777" w:rsidTr="00D74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DF39E20" w14:textId="77777777" w:rsidR="00FE0763" w:rsidRPr="00B037B9" w:rsidRDefault="00FE0763" w:rsidP="00D74D5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de-DE"/>
              </w:rPr>
              <w:t xml:space="preserve">IDH1-Inhibition </w:t>
            </w:r>
          </w:p>
          <w:p w14:paraId="4605F882" w14:textId="77777777" w:rsidR="00FE0763" w:rsidRPr="00B037B9" w:rsidRDefault="00FE0763" w:rsidP="00D74D5B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de-DE"/>
              </w:rPr>
              <w:t>in CCC (n=4)</w:t>
            </w:r>
          </w:p>
        </w:tc>
        <w:tc>
          <w:tcPr>
            <w:tcW w:w="5245" w:type="dxa"/>
          </w:tcPr>
          <w:p w14:paraId="6E1B669F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larIDHY</w:t>
            </w:r>
            <w:proofErr w:type="spellEnd"/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-Trial, Phase III </w:t>
            </w:r>
            <w:sdt>
              <w:sdtPr>
                <w:rPr>
                  <w:rFonts w:ascii="Arial" w:eastAsia="Times New Roman" w:hAnsi="Arial" w:cs="Arial"/>
                  <w:sz w:val="20"/>
                  <w:szCs w:val="20"/>
                  <w:highlight w:val="white"/>
                  <w:lang w:val="en-US" w:eastAsia="de-DE"/>
                </w:rPr>
                <w:alias w:val="Citation"/>
                <w:tag w:val="{&quot;referencesIds&quot;:[&quot;doc:5f3511cce4b0999b2ddba489&quot;],&quot;referencesOptions&quot;:{&quot;doc:5f3511cce4b0999b2ddba48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91217477,&quot;citationText&quot;:&quot;&lt;span style=\&quot;font-family:Arial;font-size:14.666666666666666px;color:#FF0000\&quot;&gt;(Abou-Alfa et al., )&lt;/span&gt;&quot;}"/>
                <w:id w:val="991217477"/>
                <w:placeholder>
                  <w:docPart w:val="7D788A1E9DBD4790B018E2FFDF78C4AC"/>
                </w:placeholder>
              </w:sdtPr>
              <w:sdtEndPr/>
              <w:sdtContent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>(Abou-Alfa et al., 2020)</w:t>
                </w:r>
              </w:sdtContent>
            </w:sdt>
          </w:p>
        </w:tc>
        <w:tc>
          <w:tcPr>
            <w:tcW w:w="992" w:type="dxa"/>
          </w:tcPr>
          <w:p w14:paraId="2C3CC1F9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A</w:t>
            </w:r>
          </w:p>
        </w:tc>
        <w:tc>
          <w:tcPr>
            <w:tcW w:w="1134" w:type="dxa"/>
          </w:tcPr>
          <w:p w14:paraId="31EA29A0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/ 0/ 0/ 0</w:t>
            </w:r>
          </w:p>
        </w:tc>
      </w:tr>
      <w:tr w:rsidR="00FE0763" w:rsidRPr="00B037B9" w14:paraId="2030B8AE" w14:textId="77777777" w:rsidTr="00D74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631D6D9" w14:textId="77777777" w:rsidR="00FE0763" w:rsidRPr="00831DD5" w:rsidRDefault="00FE0763" w:rsidP="00D74D5B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bCs w:val="0"/>
                <w:lang w:val="en-US" w:eastAsia="de-DE"/>
              </w:rPr>
            </w:pPr>
            <w:r w:rsidRPr="00831DD5">
              <w:rPr>
                <w:rFonts w:ascii="Arial" w:eastAsia="Times New Roman" w:hAnsi="Arial" w:cs="Arial"/>
                <w:b w:val="0"/>
                <w:bCs w:val="0"/>
                <w:lang w:val="en-US" w:eastAsia="de-DE"/>
              </w:rPr>
              <w:t>FGFR2 Inhibition</w:t>
            </w:r>
          </w:p>
        </w:tc>
        <w:tc>
          <w:tcPr>
            <w:tcW w:w="5245" w:type="dxa"/>
          </w:tcPr>
          <w:p w14:paraId="110BEFDE" w14:textId="77777777" w:rsidR="00FE0763" w:rsidRPr="00F524AE" w:rsidRDefault="00FE0763" w:rsidP="00D74D5B">
            <w:pPr>
              <w:tabs>
                <w:tab w:val="right" w:pos="5029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524A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FIGHT-202, Phase-II  </w:t>
            </w:r>
            <w:sdt>
              <w:sdtPr>
                <w:rPr>
                  <w:rFonts w:ascii="Arial" w:eastAsia="Times New Roman" w:hAnsi="Arial" w:cs="Arial"/>
                  <w:sz w:val="20"/>
                  <w:szCs w:val="20"/>
                  <w:highlight w:val="white"/>
                  <w:lang w:val="en-US" w:eastAsia="de-DE"/>
                </w:rPr>
                <w:alias w:val="Citation"/>
                <w:tag w:val="{&quot;referencesIds&quot;:[&quot;doc:6069ebb48f08c3ccbac9902f&quot;],&quot;referencesOptions&quot;:{&quot;doc:6069ebb48f08c3ccbac9902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42889152,&quot;citationText&quot;:&quot;&lt;span style=\&quot;font-family:Arial;font-size:14.666666666666666px;color:#FF0000\&quot;&gt;(Abou-Alfa et al., 2020)&lt;/span&gt;&quot;}"/>
                <w:id w:val="1842889152"/>
                <w:placeholder>
                  <w:docPart w:val="47750224A5E843259F6C6DE2704DBD20"/>
                </w:placeholder>
              </w:sdtPr>
              <w:sdtEndPr/>
              <w:sdtContent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>(Abou-Alfa et al., 2020)</w:t>
                </w:r>
              </w:sdtContent>
            </w:sdt>
            <w:r w:rsidRPr="00F524AE">
              <w:rPr>
                <w:rFonts w:ascii="Arial" w:eastAsia="Times New Roman" w:hAnsi="Arial" w:cs="Arial"/>
                <w:sz w:val="20"/>
                <w:szCs w:val="20"/>
                <w:highlight w:val="white"/>
                <w:lang w:val="en-US" w:eastAsia="de-DE"/>
              </w:rPr>
              <w:tab/>
            </w:r>
          </w:p>
          <w:p w14:paraId="11FDD17F" w14:textId="77777777" w:rsidR="00FE0763" w:rsidRPr="00B0481B" w:rsidRDefault="00FE0763" w:rsidP="00D74D5B">
            <w:pPr>
              <w:tabs>
                <w:tab w:val="left" w:pos="4335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B0481B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Phase I/II </w:t>
            </w:r>
            <w:proofErr w:type="spellStart"/>
            <w:r w:rsidRPr="00B0481B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Derazantinib</w:t>
            </w:r>
            <w:proofErr w:type="spellEnd"/>
            <w:r w:rsidRPr="00B0481B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(</w:t>
            </w:r>
            <w:proofErr w:type="spellStart"/>
            <w:r w:rsidRPr="00B0481B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Busset</w:t>
            </w:r>
            <w:proofErr w:type="spellEnd"/>
            <w:r w:rsidRPr="00B0481B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et al., 2019)</w:t>
            </w:r>
          </w:p>
          <w:p w14:paraId="515AB14E" w14:textId="77777777" w:rsidR="00FE0763" w:rsidRPr="00B0481B" w:rsidRDefault="00FE0763" w:rsidP="00D74D5B">
            <w:pPr>
              <w:tabs>
                <w:tab w:val="left" w:pos="4335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B0481B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Phase III </w:t>
            </w:r>
            <w:proofErr w:type="spellStart"/>
            <w:r w:rsidRPr="00B0481B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Futibatinib</w:t>
            </w:r>
            <w:proofErr w:type="spellEnd"/>
            <w:r w:rsidRPr="00B0481B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(Bridgewater et al., 2020)</w:t>
            </w:r>
          </w:p>
          <w:p w14:paraId="1F50D1B5" w14:textId="77777777" w:rsidR="00FE0763" w:rsidRPr="00831DD5" w:rsidRDefault="00FE0763" w:rsidP="00D74D5B">
            <w:pPr>
              <w:tabs>
                <w:tab w:val="left" w:pos="4335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trike/>
                <w:lang w:val="en-US" w:eastAsia="de-DE"/>
              </w:rPr>
            </w:pPr>
            <w:r w:rsidRPr="00B0481B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BGJ398 Phase-II </w:t>
            </w:r>
            <w:proofErr w:type="spellStart"/>
            <w:r w:rsidRPr="00B0481B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Infigratinib</w:t>
            </w:r>
            <w:proofErr w:type="spellEnd"/>
            <w:r w:rsidRPr="00B0481B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  <w:highlight w:val="white"/>
                  <w:shd w:val="clear" w:color="auto" w:fill="FFFFFF"/>
                </w:rPr>
                <w:alias w:val="Citation"/>
                <w:tag w:val="{&quot;referencesIds&quot;:[&quot;doc:60b3e46d8f08bea57a394f78&quot;],&quot;referencesOptions&quot;:{&quot;doc:60b3e46d8f08bea57a394f78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      <w:id w:val="-1558005056"/>
                <w:placeholder>
                  <w:docPart w:val="D85747C1D9FF4FCCAAE4677F9E9842C6"/>
                </w:placeholder>
              </w:sdtPr>
              <w:sdtEndPr/>
              <w:sdtContent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>(</w:t>
                </w:r>
                <w:proofErr w:type="spellStart"/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>Javle</w:t>
                </w:r>
                <w:proofErr w:type="spellEnd"/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 xml:space="preserve"> et al., 2021)</w:t>
                </w:r>
              </w:sdtContent>
            </w:sdt>
          </w:p>
        </w:tc>
        <w:tc>
          <w:tcPr>
            <w:tcW w:w="992" w:type="dxa"/>
          </w:tcPr>
          <w:p w14:paraId="7A89D475" w14:textId="77777777" w:rsidR="00FE0763" w:rsidRPr="00B037B9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B</w:t>
            </w:r>
          </w:p>
        </w:tc>
        <w:tc>
          <w:tcPr>
            <w:tcW w:w="1134" w:type="dxa"/>
          </w:tcPr>
          <w:p w14:paraId="14A88631" w14:textId="77777777" w:rsidR="00FE0763" w:rsidRPr="00B037B9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0 patients in EAP</w:t>
            </w:r>
          </w:p>
        </w:tc>
      </w:tr>
      <w:tr w:rsidR="00FE0763" w:rsidRPr="00B037B9" w14:paraId="15E308F0" w14:textId="77777777" w:rsidTr="00D74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829AB81" w14:textId="77777777" w:rsidR="00FE0763" w:rsidRPr="00B037B9" w:rsidRDefault="00FE0763" w:rsidP="00D74D5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de-DE"/>
              </w:rPr>
              <w:t xml:space="preserve">BRCA Inhibition </w:t>
            </w:r>
          </w:p>
          <w:p w14:paraId="41A5217F" w14:textId="77777777" w:rsidR="00FE0763" w:rsidRPr="00B037B9" w:rsidRDefault="00FE0763" w:rsidP="00D74D5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de-DE"/>
              </w:rPr>
              <w:t>in PDCA (n=2)</w:t>
            </w:r>
          </w:p>
          <w:p w14:paraId="7702D05D" w14:textId="77777777" w:rsidR="00FE0763" w:rsidRPr="00B037B9" w:rsidRDefault="00FE0763" w:rsidP="00D74D5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de-DE"/>
              </w:rPr>
              <w:t xml:space="preserve">in </w:t>
            </w: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de-DE"/>
              </w:rPr>
              <w:t>GBCA</w:t>
            </w:r>
            <w:r w:rsidRPr="00B037B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de-DE"/>
              </w:rPr>
              <w:t xml:space="preserve"> (n=1)</w:t>
            </w:r>
          </w:p>
          <w:p w14:paraId="420067B6" w14:textId="77777777" w:rsidR="00FE0763" w:rsidRPr="00B037B9" w:rsidRDefault="00FE0763" w:rsidP="00D74D5B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de-DE"/>
              </w:rPr>
              <w:t>in GC (n=1)</w:t>
            </w:r>
          </w:p>
        </w:tc>
        <w:tc>
          <w:tcPr>
            <w:tcW w:w="5245" w:type="dxa"/>
          </w:tcPr>
          <w:p w14:paraId="2497888F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645EAED0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POLO-Trial, Phase III </w:t>
            </w:r>
            <w:sdt>
              <w:sdtPr>
                <w:rPr>
                  <w:rFonts w:ascii="Arial" w:eastAsia="Times New Roman" w:hAnsi="Arial" w:cs="Arial"/>
                  <w:sz w:val="16"/>
                  <w:szCs w:val="16"/>
                  <w:highlight w:val="white"/>
                  <w:lang w:val="en-US" w:eastAsia="de-DE"/>
                </w:rPr>
                <w:alias w:val="Citation"/>
                <w:tag w:val="{&quot;referencesIds&quot;:[&quot;doc:5fa19440e4b0278f1ae28d91&quot;],&quot;referencesOptions&quot;:{&quot;doc:5fa19440e4b0278f1ae28d9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47846542,&quot;citationText&quot;:&quot;&lt;span style=\&quot;font-family:Arial;font-size:14.666666666666666px;color:#FF0000\&quot;&gt;(Golan et al., 2019)&lt;/span&gt;&quot;}"/>
                <w:id w:val="-947846542"/>
                <w:placeholder>
                  <w:docPart w:val="325E6373532C44C6B1F58BB9F1412AA3"/>
                </w:placeholder>
              </w:sdtPr>
              <w:sdtEndPr/>
              <w:sdtContent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>(Golan et al., 2019)</w:t>
                </w:r>
              </w:sdtContent>
            </w:sdt>
          </w:p>
          <w:p w14:paraId="1F654BBD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POLO-Trial, Phase III  </w:t>
            </w:r>
            <w:sdt>
              <w:sdtPr>
                <w:rPr>
                  <w:rFonts w:ascii="Arial" w:eastAsia="Times New Roman" w:hAnsi="Arial" w:cs="Arial"/>
                  <w:sz w:val="20"/>
                  <w:szCs w:val="20"/>
                  <w:highlight w:val="white"/>
                  <w:lang w:val="en-US" w:eastAsia="de-DE"/>
                </w:rPr>
                <w:alias w:val="Citation"/>
                <w:tag w:val="{&quot;referencesIds&quot;:[&quot;doc:5fa19440e4b0278f1ae28d91&quot;],&quot;referencesOptions&quot;:{&quot;doc:5fa19440e4b0278f1ae28d9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19631275,&quot;citationText&quot;:&quot;&lt;span style=\&quot;font-family:Arial;font-size:14.666666666666666px;color:#FF0000\&quot;&gt;(Golan et al., 2019)&lt;/span&gt;&quot;}"/>
                <w:id w:val="1719631275"/>
                <w:placeholder>
                  <w:docPart w:val="8D4136FCBB654A959269D8378F58E121"/>
                </w:placeholder>
              </w:sdtPr>
              <w:sdtEndPr/>
              <w:sdtContent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>(Golan et al., 2019)</w:t>
                </w:r>
              </w:sdtContent>
            </w:sdt>
          </w:p>
          <w:p w14:paraId="0C1753E6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POLO-Trial, Phase III  </w:t>
            </w:r>
            <w:sdt>
              <w:sdtPr>
                <w:rPr>
                  <w:rFonts w:ascii="Arial" w:eastAsia="Times New Roman" w:hAnsi="Arial" w:cs="Arial"/>
                  <w:sz w:val="20"/>
                  <w:szCs w:val="20"/>
                  <w:highlight w:val="white"/>
                  <w:lang w:val="en-US" w:eastAsia="de-DE"/>
                </w:rPr>
                <w:alias w:val="Citation"/>
                <w:tag w:val="{&quot;referencesIds&quot;:[&quot;doc:5fa19440e4b0278f1ae28d91&quot;],&quot;referencesOptions&quot;:{&quot;doc:5fa19440e4b0278f1ae28d9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19631275,&quot;citationText&quot;:&quot;&lt;span style=\&quot;font-family:Arial;font-size:14.666666666666666px;color:#FF0000\&quot;&gt;(Golan et al., 2019)&lt;/span&gt;&quot;}"/>
                <w:id w:val="-838472873"/>
                <w:placeholder>
                  <w:docPart w:val="05539ED24E8C47F599F3A69C9A769F37"/>
                </w:placeholder>
              </w:sdtPr>
              <w:sdtEndPr/>
              <w:sdtContent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>(Golan et al., 2019)</w:t>
                </w:r>
              </w:sdtContent>
            </w:sdt>
          </w:p>
        </w:tc>
        <w:tc>
          <w:tcPr>
            <w:tcW w:w="992" w:type="dxa"/>
          </w:tcPr>
          <w:p w14:paraId="75FA67E8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227128D1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A</w:t>
            </w:r>
          </w:p>
          <w:p w14:paraId="6A37A560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IIA</w:t>
            </w:r>
          </w:p>
          <w:p w14:paraId="73D050B4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IIA</w:t>
            </w:r>
          </w:p>
        </w:tc>
        <w:tc>
          <w:tcPr>
            <w:tcW w:w="1134" w:type="dxa"/>
          </w:tcPr>
          <w:p w14:paraId="19B4FAC3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4F04B792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/ 0/ 0/ 0</w:t>
            </w:r>
          </w:p>
          <w:p w14:paraId="030346BE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/ 0/ 1/ 0</w:t>
            </w:r>
          </w:p>
          <w:p w14:paraId="2FBD8D50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/ 0/ 0/ 1</w:t>
            </w:r>
          </w:p>
        </w:tc>
      </w:tr>
      <w:tr w:rsidR="00FE0763" w:rsidRPr="00B037B9" w14:paraId="397E52AE" w14:textId="77777777" w:rsidTr="00D74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1DAA59F" w14:textId="77777777" w:rsidR="00FE0763" w:rsidRPr="00B037B9" w:rsidRDefault="00FE0763" w:rsidP="00D74D5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de-DE"/>
              </w:rPr>
              <w:t>ERBB2 Inhibition in CRC (n=1)</w:t>
            </w:r>
          </w:p>
          <w:p w14:paraId="7C1094B5" w14:textId="77777777" w:rsidR="00FE0763" w:rsidRPr="00B037B9" w:rsidRDefault="00FE0763" w:rsidP="00D74D5B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de-DE"/>
              </w:rPr>
              <w:t>in CCC (n=1)</w:t>
            </w:r>
          </w:p>
        </w:tc>
        <w:tc>
          <w:tcPr>
            <w:tcW w:w="5245" w:type="dxa"/>
          </w:tcPr>
          <w:p w14:paraId="2325DCB1" w14:textId="77777777" w:rsidR="00FE0763" w:rsidRPr="00B037B9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7E902C5E" w14:textId="77777777" w:rsidR="00FE0763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proofErr w:type="spellStart"/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yPathway</w:t>
            </w:r>
            <w:proofErr w:type="spellEnd"/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-Trial, Phase II  </w:t>
            </w:r>
            <w:sdt>
              <w:sdtPr>
                <w:rPr>
                  <w:rFonts w:ascii="Arial" w:eastAsia="Times New Roman" w:hAnsi="Arial" w:cs="Arial"/>
                  <w:sz w:val="20"/>
                  <w:szCs w:val="20"/>
                  <w:highlight w:val="white"/>
                  <w:lang w:val="en-US" w:eastAsia="de-DE"/>
                </w:rPr>
                <w:alias w:val="Citation"/>
                <w:tag w:val="{&quot;referencesIds&quot;:[&quot;doc:6069ef168f08ba498f97a574&quot;],&quot;referencesOptions&quot;:{&quot;doc:6069ef168f08ba498f97a57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42855032,&quot;citationText&quot;:&quot;&lt;span style=\&quot;font-family:Arial;font-size:14.666666666666666px;color:#FF0000\&quot;&gt;(Meric-Bernstam et al., 2019)&lt;/span&gt;&quot;}"/>
                <w:id w:val="1142855032"/>
                <w:placeholder>
                  <w:docPart w:val="89A70782830140968163EC978CDECAB0"/>
                </w:placeholder>
              </w:sdtPr>
              <w:sdtEndPr>
                <w:rPr>
                  <w:sz w:val="16"/>
                  <w:szCs w:val="16"/>
                </w:rPr>
              </w:sdtEndPr>
              <w:sdtContent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>(</w:t>
                </w:r>
                <w:proofErr w:type="spellStart"/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>Meric</w:t>
                </w:r>
                <w:proofErr w:type="spellEnd"/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>-Bernstam et al., 2019)</w:t>
                </w:r>
              </w:sdtContent>
            </w:sdt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br/>
              <w:t xml:space="preserve">HERACLES-Trial, Phase II  </w:t>
            </w:r>
            <w:sdt>
              <w:sdtPr>
                <w:rPr>
                  <w:rFonts w:ascii="Arial" w:eastAsia="Times New Roman" w:hAnsi="Arial" w:cs="Arial"/>
                  <w:sz w:val="20"/>
                  <w:szCs w:val="20"/>
                  <w:highlight w:val="white"/>
                  <w:lang w:val="en-US" w:eastAsia="de-DE"/>
                </w:rPr>
                <w:alias w:val="Citation"/>
                <w:tag w:val="{&quot;referencesIds&quot;:[&quot;doc:6069efcb8f0856fca81be96e&quot;],&quot;referencesOptions&quot;:{&quot;doc:6069efcb8f0856fca81be96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21917726,&quot;citationText&quot;:&quot;&lt;span style=\&quot;font-family:Arial;font-size:14.666666666666666px;color:#FF0000\&quot;&gt;(Sartore-Bianchi et al., 2016)&lt;/span&gt;&quot;}"/>
                <w:id w:val="421917726"/>
                <w:placeholder>
                  <w:docPart w:val="A9CD7971CCDA4593884833CAEDC087DE"/>
                </w:placeholder>
              </w:sdtPr>
              <w:sdtEndPr>
                <w:rPr>
                  <w:sz w:val="16"/>
                  <w:szCs w:val="16"/>
                </w:rPr>
              </w:sdtEndPr>
              <w:sdtContent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>(</w:t>
                </w:r>
                <w:proofErr w:type="spellStart"/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>Sartore</w:t>
                </w:r>
                <w:proofErr w:type="spellEnd"/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>-Bianchi et al., 2016)</w:t>
                </w:r>
              </w:sdtContent>
            </w:sdt>
          </w:p>
          <w:p w14:paraId="7C030995" w14:textId="77777777" w:rsidR="00FE0763" w:rsidRPr="00B037B9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yPathway</w:t>
            </w:r>
            <w:proofErr w:type="spellEnd"/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-Trial, Phase II  </w:t>
            </w:r>
            <w:sdt>
              <w:sdtPr>
                <w:rPr>
                  <w:rFonts w:ascii="Arial" w:eastAsia="Times New Roman" w:hAnsi="Arial" w:cs="Arial"/>
                  <w:sz w:val="20"/>
                  <w:szCs w:val="20"/>
                  <w:highlight w:val="white"/>
                  <w:lang w:val="en-US" w:eastAsia="de-DE"/>
                </w:rPr>
                <w:alias w:val="Citation"/>
                <w:tag w:val="{&quot;referencesIds&quot;:[&quot;doc:6069ef168f08ba498f97a574&quot;],&quot;referencesOptions&quot;:{&quot;doc:6069ef168f08ba498f97a57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42855032,&quot;citationText&quot;:&quot;&lt;span style=\&quot;font-family:Arial;font-size:14.666666666666666px;color:#FF0000\&quot;&gt;(Meric-Bernstam et al., 2019)&lt;/span&gt;&quot;}"/>
                <w:id w:val="-790667521"/>
                <w:placeholder>
                  <w:docPart w:val="A017CC4B589B4A2F9BC00D0D09897ADA"/>
                </w:placeholder>
              </w:sdtPr>
              <w:sdtEndPr>
                <w:rPr>
                  <w:sz w:val="16"/>
                  <w:szCs w:val="16"/>
                </w:rPr>
              </w:sdtEndPr>
              <w:sdtContent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>(</w:t>
                </w:r>
                <w:proofErr w:type="spellStart"/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>Meric</w:t>
                </w:r>
                <w:proofErr w:type="spellEnd"/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>-Bernstam et al., 2019)</w:t>
                </w:r>
              </w:sdtContent>
            </w:sdt>
          </w:p>
        </w:tc>
        <w:tc>
          <w:tcPr>
            <w:tcW w:w="992" w:type="dxa"/>
          </w:tcPr>
          <w:p w14:paraId="1B9387A7" w14:textId="77777777" w:rsidR="00FE0763" w:rsidRPr="00B037B9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05C7C227" w14:textId="77777777" w:rsidR="00FE0763" w:rsidRPr="00B037B9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IB</w:t>
            </w:r>
          </w:p>
          <w:p w14:paraId="5B6FF349" w14:textId="77777777" w:rsidR="00FE0763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A</w:t>
            </w:r>
          </w:p>
          <w:p w14:paraId="70D51C4C" w14:textId="77777777" w:rsidR="00FE0763" w:rsidRPr="00B037B9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IB</w:t>
            </w:r>
          </w:p>
        </w:tc>
        <w:tc>
          <w:tcPr>
            <w:tcW w:w="1134" w:type="dxa"/>
          </w:tcPr>
          <w:p w14:paraId="3AAB7536" w14:textId="77777777" w:rsidR="00FE0763" w:rsidRPr="00B037B9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5EBC7E25" w14:textId="77777777" w:rsidR="00FE0763" w:rsidRPr="00B037B9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/ 0/ 0/ 0</w:t>
            </w:r>
          </w:p>
          <w:p w14:paraId="00403001" w14:textId="77777777" w:rsidR="00FE0763" w:rsidRPr="00B037B9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/ 0/ 1/ 0</w:t>
            </w:r>
          </w:p>
        </w:tc>
      </w:tr>
      <w:tr w:rsidR="00FE0763" w:rsidRPr="00B037B9" w14:paraId="0752BC64" w14:textId="77777777" w:rsidTr="00D74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E36BF85" w14:textId="77777777" w:rsidR="00FE0763" w:rsidRPr="00B037B9" w:rsidRDefault="00FE0763" w:rsidP="00D74D5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de-DE"/>
              </w:rPr>
              <w:t xml:space="preserve">Immunotherapy in </w:t>
            </w:r>
            <w:r w:rsidRPr="00B037B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de-DE"/>
              </w:rPr>
              <w:t>S</w:t>
            </w: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de-DE"/>
              </w:rPr>
              <w:t>C</w:t>
            </w:r>
            <w:r w:rsidRPr="00B037B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de-DE"/>
              </w:rPr>
              <w:t>C</w:t>
            </w:r>
          </w:p>
          <w:p w14:paraId="555E1F2A" w14:textId="77777777" w:rsidR="00FE0763" w:rsidRPr="00B037B9" w:rsidRDefault="00FE0763" w:rsidP="00D74D5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de-DE"/>
              </w:rPr>
              <w:t>Anal canal (n=2)</w:t>
            </w:r>
          </w:p>
          <w:p w14:paraId="16DE83E6" w14:textId="77777777" w:rsidR="00FE0763" w:rsidRPr="00B037B9" w:rsidRDefault="00FE0763" w:rsidP="00D74D5B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7176C8C5" w14:textId="77777777" w:rsidR="00FE0763" w:rsidRPr="00B037B9" w:rsidRDefault="00FE0763" w:rsidP="00D74D5B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de-DE"/>
              </w:rPr>
              <w:t>Esophagus (n=1)</w:t>
            </w:r>
          </w:p>
        </w:tc>
        <w:tc>
          <w:tcPr>
            <w:tcW w:w="5245" w:type="dxa"/>
          </w:tcPr>
          <w:p w14:paraId="750132F0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br/>
              <w:t xml:space="preserve">ClinicalTrials.gov NCT02314169, Phase II  </w:t>
            </w:r>
            <w:sdt>
              <w:sdtPr>
                <w:rPr>
                  <w:rFonts w:ascii="Arial" w:eastAsia="Times New Roman" w:hAnsi="Arial" w:cs="Arial"/>
                  <w:sz w:val="20"/>
                  <w:szCs w:val="20"/>
                  <w:highlight w:val="white"/>
                  <w:lang w:val="en-US" w:eastAsia="de-DE"/>
                </w:rPr>
                <w:alias w:val="Citation"/>
                <w:tag w:val="{&quot;referencesIds&quot;:[&quot;doc:606c90168f08aa9bb2463dc9&quot;],&quot;referencesOptions&quot;:{&quot;doc:606c90168f08aa9bb2463dc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38538318,&quot;citationText&quot;:&quot;&lt;span style=\&quot;font-family:Arial;font-size:14.666666666666666px;color:#FF0000\&quot;&gt;(Morris et al., 2017)&lt;/span&gt;&quot;}"/>
                <w:id w:val="1638538318"/>
                <w:placeholder>
                  <w:docPart w:val="22A22BC9215B4CD8A894377A2E2B7F83"/>
                </w:placeholder>
              </w:sdtPr>
              <w:sdtEndPr>
                <w:rPr>
                  <w:sz w:val="16"/>
                  <w:szCs w:val="16"/>
                </w:rPr>
              </w:sdtEndPr>
              <w:sdtContent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>(Morris et al., 2017)</w:t>
                </w:r>
              </w:sdtContent>
            </w:sdt>
          </w:p>
          <w:p w14:paraId="4A0C0751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Keynote -028; Phase II  </w:t>
            </w:r>
            <w:sdt>
              <w:sdtPr>
                <w:rPr>
                  <w:rFonts w:ascii="Arial" w:eastAsia="Times New Roman" w:hAnsi="Arial" w:cs="Arial"/>
                  <w:sz w:val="16"/>
                  <w:szCs w:val="16"/>
                  <w:highlight w:val="white"/>
                  <w:lang w:val="en-US" w:eastAsia="de-DE"/>
                </w:rPr>
                <w:alias w:val="Citation"/>
                <w:tag w:val="{&quot;referencesIds&quot;:[&quot;doc:606c911e8f0874ec1c7ecd34&quot;],&quot;referencesOptions&quot;:{&quot;doc:606c911e8f0874ec1c7ecd3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76416872,&quot;citationText&quot;:&quot;&lt;span style=\&quot;font-family:Arial;font-size:14.666666666666666px;color:#FF0000\&quot;&gt;(Ott et al., 2017)&lt;/span&gt;&quot;}"/>
                <w:id w:val="1476416872"/>
                <w:placeholder>
                  <w:docPart w:val="8B09DF1CBC1D4C8EAA9F9D930B4943E4"/>
                </w:placeholder>
              </w:sdtPr>
              <w:sdtEndPr/>
              <w:sdtContent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>(Ott et al., 2017)</w:t>
                </w:r>
              </w:sdtContent>
            </w:sdt>
          </w:p>
          <w:p w14:paraId="4A817814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ATTRACTION -3, Phase III  </w:t>
            </w:r>
            <w:sdt>
              <w:sdtPr>
                <w:rPr>
                  <w:rFonts w:ascii="Arial" w:eastAsia="Times New Roman" w:hAnsi="Arial" w:cs="Arial"/>
                  <w:sz w:val="16"/>
                  <w:szCs w:val="16"/>
                  <w:highlight w:val="white"/>
                  <w:lang w:val="en-US" w:eastAsia="de-DE"/>
                </w:rPr>
                <w:alias w:val="Citation"/>
                <w:tag w:val="{&quot;referencesIds&quot;:[&quot;doc:606c923e8f086b377ab96940&quot;],&quot;referencesOptions&quot;:{&quot;doc:606c923e8f086b377ab9694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83017097,&quot;citationText&quot;:&quot;&lt;span style=\&quot;font-family:Arial;font-size:14.666666666666666px;color:#FF0000\&quot;&gt;(Kato et al., 2019)&lt;/span&gt;&quot;}"/>
                <w:id w:val="1183017097"/>
                <w:placeholder>
                  <w:docPart w:val="33B47E460E5D4D41A176616006D8727D"/>
                </w:placeholder>
              </w:sdtPr>
              <w:sdtEndPr/>
              <w:sdtContent>
                <w:r w:rsidRPr="00B0481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n-US"/>
                  </w:rPr>
                  <w:t>(Kato et al., 2019)</w:t>
                </w:r>
              </w:sdtContent>
            </w:sdt>
          </w:p>
          <w:p w14:paraId="63E8864F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bookmarkStart w:id="0" w:name="OLE_LINK2"/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lastRenderedPageBreak/>
              <w:t xml:space="preserve">Keynote -181, Phase III </w:t>
            </w:r>
            <w:bookmarkEnd w:id="0"/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sz w:val="20"/>
                  <w:szCs w:val="20"/>
                  <w:highlight w:val="white"/>
                  <w:lang w:val="en-US" w:eastAsia="de-DE"/>
                </w:rPr>
                <w:alias w:val="Citation"/>
                <w:tag w:val="{&quot;referencesIds&quot;:[&quot;doc:606c93028f089675a7d7394f&quot;],&quot;referencesOptions&quot;:{&quot;doc:606c93028f089675a7d7394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6748539,&quot;citationText&quot;:&quot;&lt;span style=\&quot;font-family:Arial;font-size:14.666666666666666px;color:#FF0000\&quot;&gt;(Kojima et al., 2020)&lt;/span&gt;&quot;}"/>
                <w:id w:val="-146748539"/>
                <w:placeholder>
                  <w:docPart w:val="3AFFDF1F3B05477E883B169A88641CC7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(Kojima et al., 2020)</w:t>
                </w:r>
              </w:sdtContent>
            </w:sdt>
          </w:p>
        </w:tc>
        <w:tc>
          <w:tcPr>
            <w:tcW w:w="992" w:type="dxa"/>
          </w:tcPr>
          <w:p w14:paraId="6A7565E1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34D25922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IB</w:t>
            </w:r>
          </w:p>
          <w:p w14:paraId="04B23284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4348982B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A</w:t>
            </w:r>
          </w:p>
          <w:p w14:paraId="53027586" w14:textId="77777777" w:rsidR="00FE0763" w:rsidRPr="00B037B9" w:rsidRDefault="00FE0763" w:rsidP="00D74D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20636F99" w14:textId="77777777" w:rsidR="00FE0763" w:rsidRPr="00B037B9" w:rsidRDefault="00FE0763" w:rsidP="00D74D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21BCF2DC" w14:textId="77777777" w:rsidR="00FE0763" w:rsidRPr="00B037B9" w:rsidRDefault="00FE0763" w:rsidP="00D74D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</w:tcPr>
          <w:p w14:paraId="68BDB730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5129A166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/ 0/ 2/ 0</w:t>
            </w:r>
          </w:p>
          <w:p w14:paraId="4521B4A6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391C220A" w14:textId="77777777" w:rsidR="00FE0763" w:rsidRPr="00B037B9" w:rsidRDefault="00FE0763" w:rsidP="00D74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/ 0/ 0/ 0</w:t>
            </w:r>
          </w:p>
        </w:tc>
      </w:tr>
      <w:tr w:rsidR="00FE0763" w:rsidRPr="00B037B9" w14:paraId="3D8011E4" w14:textId="77777777" w:rsidTr="00D74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C120B3E" w14:textId="77777777" w:rsidR="00FE0763" w:rsidRPr="00B037B9" w:rsidRDefault="00FE0763" w:rsidP="00D74D5B">
            <w:pPr>
              <w:spacing w:line="360" w:lineRule="auto"/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 w:eastAsia="de-DE"/>
              </w:rPr>
            </w:pPr>
          </w:p>
        </w:tc>
        <w:tc>
          <w:tcPr>
            <w:tcW w:w="5245" w:type="dxa"/>
          </w:tcPr>
          <w:p w14:paraId="2B4604DE" w14:textId="77777777" w:rsidR="00FE0763" w:rsidRPr="00B037B9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</w:tcPr>
          <w:p w14:paraId="38358D18" w14:textId="77777777" w:rsidR="00FE0763" w:rsidRPr="00B037B9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</w:tcPr>
          <w:p w14:paraId="7972A064" w14:textId="77777777" w:rsidR="00FE0763" w:rsidRPr="00B037B9" w:rsidRDefault="00FE0763" w:rsidP="00D74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037B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6/3/9/5</w:t>
            </w:r>
          </w:p>
        </w:tc>
      </w:tr>
    </w:tbl>
    <w:p w14:paraId="753B3184" w14:textId="77777777" w:rsidR="00FE0763" w:rsidRPr="00B037B9" w:rsidRDefault="00FE0763" w:rsidP="00FE0763">
      <w:pPr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</w:p>
    <w:p w14:paraId="7AE77F0C" w14:textId="77777777" w:rsidR="00FE0763" w:rsidRPr="00B037B9" w:rsidRDefault="00FE0763" w:rsidP="00FE076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037B9">
        <w:rPr>
          <w:rFonts w:ascii="Arial" w:eastAsia="Times New Roman" w:hAnsi="Arial" w:cs="Arial"/>
          <w:sz w:val="20"/>
          <w:szCs w:val="20"/>
          <w:lang w:val="en-US" w:eastAsia="de-DE"/>
        </w:rPr>
        <w:t xml:space="preserve">Summary of cost coverage requests filed to the health insurance providers. Column A: Molecular target and tumor entity. Column B: studies 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>referred to</w:t>
      </w:r>
      <w:r w:rsidRPr="00B037B9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in application. Column C: ESCAT evidence level. Column D: </w:t>
      </w:r>
      <w:r w:rsidRPr="00B037B9">
        <w:rPr>
          <w:rFonts w:ascii="Arial" w:hAnsi="Arial" w:cs="Arial"/>
          <w:sz w:val="20"/>
          <w:szCs w:val="20"/>
          <w:lang w:val="en-US"/>
        </w:rPr>
        <w:t>Response of the health insurance respons</w:t>
      </w:r>
      <w:r>
        <w:rPr>
          <w:rFonts w:ascii="Arial" w:hAnsi="Arial" w:cs="Arial"/>
          <w:sz w:val="20"/>
          <w:szCs w:val="20"/>
          <w:lang w:val="en-US"/>
        </w:rPr>
        <w:t xml:space="preserve">es: </w:t>
      </w:r>
      <w:proofErr w:type="gramStart"/>
      <w:r w:rsidRPr="00B037B9">
        <w:rPr>
          <w:rFonts w:ascii="Arial" w:hAnsi="Arial" w:cs="Arial"/>
          <w:sz w:val="20"/>
          <w:szCs w:val="20"/>
          <w:lang w:val="en-US"/>
        </w:rPr>
        <w:t>number</w:t>
      </w:r>
      <w:proofErr w:type="gramEnd"/>
      <w:r w:rsidRPr="00B037B9">
        <w:rPr>
          <w:rFonts w:ascii="Arial" w:hAnsi="Arial" w:cs="Arial"/>
          <w:sz w:val="20"/>
          <w:szCs w:val="20"/>
          <w:lang w:val="en-US"/>
        </w:rPr>
        <w:t xml:space="preserve"> of approvals/ number of approvals after initial rejection/ rejection/ number of patients </w:t>
      </w:r>
      <w:r>
        <w:rPr>
          <w:rFonts w:ascii="Arial" w:hAnsi="Arial" w:cs="Arial"/>
          <w:sz w:val="20"/>
          <w:szCs w:val="20"/>
          <w:lang w:val="en-US"/>
        </w:rPr>
        <w:t>deceased</w:t>
      </w:r>
      <w:r w:rsidRPr="00B037B9">
        <w:rPr>
          <w:rFonts w:ascii="Arial" w:hAnsi="Arial" w:cs="Arial"/>
          <w:sz w:val="20"/>
          <w:szCs w:val="20"/>
          <w:lang w:val="en-US"/>
        </w:rPr>
        <w:t xml:space="preserve"> before </w:t>
      </w:r>
      <w:r>
        <w:rPr>
          <w:rFonts w:ascii="Arial" w:hAnsi="Arial" w:cs="Arial"/>
          <w:sz w:val="20"/>
          <w:szCs w:val="20"/>
          <w:lang w:val="en-US"/>
        </w:rPr>
        <w:t>approval</w:t>
      </w:r>
      <w:r w:rsidRPr="00B037B9">
        <w:rPr>
          <w:rFonts w:ascii="Arial" w:hAnsi="Arial" w:cs="Arial"/>
          <w:sz w:val="20"/>
          <w:szCs w:val="20"/>
          <w:lang w:val="en-US"/>
        </w:rPr>
        <w:t>.</w:t>
      </w:r>
    </w:p>
    <w:p w14:paraId="1E01F75B" w14:textId="77777777" w:rsidR="00FE0763" w:rsidRDefault="00FE0763" w:rsidP="00FE076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037B9">
        <w:rPr>
          <w:rFonts w:ascii="Arial" w:hAnsi="Arial" w:cs="Arial"/>
          <w:sz w:val="20"/>
          <w:szCs w:val="20"/>
          <w:lang w:val="en-US"/>
        </w:rPr>
        <w:t xml:space="preserve">Abbreviations: GC: Gastric cancer, PDCA: pancreatic ductal adenocarcinoma, CCA: </w:t>
      </w:r>
      <w:proofErr w:type="spellStart"/>
      <w:r w:rsidRPr="00B037B9">
        <w:rPr>
          <w:rFonts w:ascii="Arial" w:hAnsi="Arial" w:cs="Arial"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>h</w:t>
      </w:r>
      <w:r w:rsidRPr="00B037B9">
        <w:rPr>
          <w:rFonts w:ascii="Arial" w:hAnsi="Arial" w:cs="Arial"/>
          <w:sz w:val="20"/>
          <w:szCs w:val="20"/>
          <w:lang w:val="en-US"/>
        </w:rPr>
        <w:t>olangiocellular</w:t>
      </w:r>
      <w:proofErr w:type="spellEnd"/>
      <w:r w:rsidRPr="00B037B9">
        <w:rPr>
          <w:rFonts w:ascii="Arial" w:hAnsi="Arial" w:cs="Arial"/>
          <w:sz w:val="20"/>
          <w:szCs w:val="20"/>
          <w:lang w:val="en-US"/>
        </w:rPr>
        <w:t xml:space="preserve"> carcinoma, CRC: Colorectal carcinoma, S</w:t>
      </w:r>
      <w:r>
        <w:rPr>
          <w:rFonts w:ascii="Arial" w:hAnsi="Arial" w:cs="Arial"/>
          <w:sz w:val="20"/>
          <w:szCs w:val="20"/>
          <w:lang w:val="en-US"/>
        </w:rPr>
        <w:t>C</w:t>
      </w:r>
      <w:r w:rsidRPr="00B037B9">
        <w:rPr>
          <w:rFonts w:ascii="Arial" w:hAnsi="Arial" w:cs="Arial"/>
          <w:sz w:val="20"/>
          <w:szCs w:val="20"/>
          <w:lang w:val="en-US"/>
        </w:rPr>
        <w:t>C: Squamous cell carcinoma</w:t>
      </w:r>
      <w:r>
        <w:rPr>
          <w:rFonts w:ascii="Arial" w:hAnsi="Arial" w:cs="Arial"/>
          <w:sz w:val="20"/>
          <w:szCs w:val="20"/>
          <w:lang w:val="en-US"/>
        </w:rPr>
        <w:t>, GBCA: Gallbladder carcinoma</w:t>
      </w:r>
    </w:p>
    <w:p w14:paraId="4C7B2B9C" w14:textId="77777777" w:rsidR="00FE0763" w:rsidRDefault="00FE0763" w:rsidP="00FE076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5AAA250A" w14:textId="77777777" w:rsidR="00FE0763" w:rsidRPr="00C37A10" w:rsidRDefault="00FE0763" w:rsidP="00B61DAE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FE0763" w:rsidRPr="00C37A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24E"/>
    <w:rsid w:val="0000454E"/>
    <w:rsid w:val="00024100"/>
    <w:rsid w:val="000945F1"/>
    <w:rsid w:val="000A178C"/>
    <w:rsid w:val="000A495F"/>
    <w:rsid w:val="000C20B7"/>
    <w:rsid w:val="000C72AB"/>
    <w:rsid w:val="000D230D"/>
    <w:rsid w:val="000D6BC6"/>
    <w:rsid w:val="000F122F"/>
    <w:rsid w:val="00100133"/>
    <w:rsid w:val="00120A43"/>
    <w:rsid w:val="00170ECE"/>
    <w:rsid w:val="00181823"/>
    <w:rsid w:val="0019471C"/>
    <w:rsid w:val="001B6920"/>
    <w:rsid w:val="001F6201"/>
    <w:rsid w:val="00205DF4"/>
    <w:rsid w:val="002060C2"/>
    <w:rsid w:val="0020792D"/>
    <w:rsid w:val="00210E73"/>
    <w:rsid w:val="00237277"/>
    <w:rsid w:val="00262E23"/>
    <w:rsid w:val="00296B96"/>
    <w:rsid w:val="002E49EC"/>
    <w:rsid w:val="002F50EA"/>
    <w:rsid w:val="002F6CFA"/>
    <w:rsid w:val="0031602C"/>
    <w:rsid w:val="00357AB2"/>
    <w:rsid w:val="00357B1A"/>
    <w:rsid w:val="00361207"/>
    <w:rsid w:val="00377F0D"/>
    <w:rsid w:val="00381C2E"/>
    <w:rsid w:val="00382B03"/>
    <w:rsid w:val="00392842"/>
    <w:rsid w:val="003D1B5C"/>
    <w:rsid w:val="003D6A07"/>
    <w:rsid w:val="003D7C0D"/>
    <w:rsid w:val="003E0E1C"/>
    <w:rsid w:val="00430308"/>
    <w:rsid w:val="00441EAD"/>
    <w:rsid w:val="004432A5"/>
    <w:rsid w:val="004655AD"/>
    <w:rsid w:val="00486E55"/>
    <w:rsid w:val="00492318"/>
    <w:rsid w:val="004A1474"/>
    <w:rsid w:val="004B49A0"/>
    <w:rsid w:val="004E3A2A"/>
    <w:rsid w:val="004F2CAF"/>
    <w:rsid w:val="00500FAD"/>
    <w:rsid w:val="005015C6"/>
    <w:rsid w:val="00513133"/>
    <w:rsid w:val="00530FEF"/>
    <w:rsid w:val="00541CB4"/>
    <w:rsid w:val="00562107"/>
    <w:rsid w:val="00565788"/>
    <w:rsid w:val="00584954"/>
    <w:rsid w:val="00585B1E"/>
    <w:rsid w:val="005A67E9"/>
    <w:rsid w:val="005A68E6"/>
    <w:rsid w:val="005B0721"/>
    <w:rsid w:val="005C07B3"/>
    <w:rsid w:val="005D7FE6"/>
    <w:rsid w:val="005E6B76"/>
    <w:rsid w:val="00607680"/>
    <w:rsid w:val="00617266"/>
    <w:rsid w:val="00621003"/>
    <w:rsid w:val="00641B43"/>
    <w:rsid w:val="0065222C"/>
    <w:rsid w:val="00660CAC"/>
    <w:rsid w:val="00687C09"/>
    <w:rsid w:val="006A4206"/>
    <w:rsid w:val="006C2CB0"/>
    <w:rsid w:val="006F7D15"/>
    <w:rsid w:val="0070254F"/>
    <w:rsid w:val="0075484E"/>
    <w:rsid w:val="00765B0E"/>
    <w:rsid w:val="00773CF9"/>
    <w:rsid w:val="0079334B"/>
    <w:rsid w:val="007A052E"/>
    <w:rsid w:val="007A66EC"/>
    <w:rsid w:val="007B5555"/>
    <w:rsid w:val="00830DC6"/>
    <w:rsid w:val="00846E5B"/>
    <w:rsid w:val="008476ED"/>
    <w:rsid w:val="008555E9"/>
    <w:rsid w:val="00865DB5"/>
    <w:rsid w:val="008720C4"/>
    <w:rsid w:val="00876939"/>
    <w:rsid w:val="008E4BE3"/>
    <w:rsid w:val="008E72B6"/>
    <w:rsid w:val="00900F20"/>
    <w:rsid w:val="009065E8"/>
    <w:rsid w:val="009146C7"/>
    <w:rsid w:val="009338BB"/>
    <w:rsid w:val="00947A2E"/>
    <w:rsid w:val="009D7F3A"/>
    <w:rsid w:val="009E259E"/>
    <w:rsid w:val="009E4CEB"/>
    <w:rsid w:val="009F1AC7"/>
    <w:rsid w:val="00A053C6"/>
    <w:rsid w:val="00A114E2"/>
    <w:rsid w:val="00A6121C"/>
    <w:rsid w:val="00A73D27"/>
    <w:rsid w:val="00A9441D"/>
    <w:rsid w:val="00AB24A2"/>
    <w:rsid w:val="00AB2579"/>
    <w:rsid w:val="00AD4F7A"/>
    <w:rsid w:val="00AE26E7"/>
    <w:rsid w:val="00AE79DB"/>
    <w:rsid w:val="00B0481B"/>
    <w:rsid w:val="00B213A7"/>
    <w:rsid w:val="00B231B7"/>
    <w:rsid w:val="00B26047"/>
    <w:rsid w:val="00B31EBA"/>
    <w:rsid w:val="00B61DAE"/>
    <w:rsid w:val="00B95FB5"/>
    <w:rsid w:val="00BA124E"/>
    <w:rsid w:val="00BA310B"/>
    <w:rsid w:val="00BC2769"/>
    <w:rsid w:val="00BD3746"/>
    <w:rsid w:val="00BD4185"/>
    <w:rsid w:val="00BF5C83"/>
    <w:rsid w:val="00C115CC"/>
    <w:rsid w:val="00C1273D"/>
    <w:rsid w:val="00C17060"/>
    <w:rsid w:val="00C37A10"/>
    <w:rsid w:val="00C45B74"/>
    <w:rsid w:val="00CA7EEF"/>
    <w:rsid w:val="00CB1D6D"/>
    <w:rsid w:val="00CC137A"/>
    <w:rsid w:val="00CD4C44"/>
    <w:rsid w:val="00D006CA"/>
    <w:rsid w:val="00D13B6D"/>
    <w:rsid w:val="00D15B8D"/>
    <w:rsid w:val="00D36C34"/>
    <w:rsid w:val="00D66233"/>
    <w:rsid w:val="00D66CBB"/>
    <w:rsid w:val="00D9088F"/>
    <w:rsid w:val="00DA15E8"/>
    <w:rsid w:val="00DB3F47"/>
    <w:rsid w:val="00DD5137"/>
    <w:rsid w:val="00DE4710"/>
    <w:rsid w:val="00DF07B4"/>
    <w:rsid w:val="00DF7572"/>
    <w:rsid w:val="00E16520"/>
    <w:rsid w:val="00E454C4"/>
    <w:rsid w:val="00E7557B"/>
    <w:rsid w:val="00E80FBF"/>
    <w:rsid w:val="00ED5BCD"/>
    <w:rsid w:val="00EF4650"/>
    <w:rsid w:val="00F014DD"/>
    <w:rsid w:val="00F2305F"/>
    <w:rsid w:val="00F3463C"/>
    <w:rsid w:val="00F51008"/>
    <w:rsid w:val="00F61C50"/>
    <w:rsid w:val="00F845C8"/>
    <w:rsid w:val="00F9536A"/>
    <w:rsid w:val="00FA4949"/>
    <w:rsid w:val="00FE0763"/>
    <w:rsid w:val="00FF7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E56E0F"/>
  <w15:docId w15:val="{6700035A-896F-45E9-9E4E-007FCF9FC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A124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2">
    <w:name w:val="Grid Table 2"/>
    <w:basedOn w:val="NormaleTabelle"/>
    <w:uiPriority w:val="47"/>
    <w:rsid w:val="00BA124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enraster">
    <w:name w:val="Table Grid"/>
    <w:basedOn w:val="NormaleTabelle"/>
    <w:uiPriority w:val="39"/>
    <w:rsid w:val="00B61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B61D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netztabelle2Akzent3">
    <w:name w:val="Grid Table 2 Accent 3"/>
    <w:basedOn w:val="NormaleTabelle"/>
    <w:uiPriority w:val="47"/>
    <w:rsid w:val="00B61DAE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DB3F4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B3F4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B3F4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B3F4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B3F4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0A51229AFFF4445CB9487B1BF61538D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F46262D-BC1A-4613-A3B1-8924565EE2DE}"/>
      </w:docPartPr>
      <w:docPartBody>
        <w:p w:rsidR="00471482" w:rsidRDefault="00785940" w:rsidP="00785940">
          <w:pPr>
            <w:pStyle w:val="0A51229AFFF4445CB9487B1BF61538DC"/>
          </w:pPr>
          <w:r w:rsidRPr="00D93FB6">
            <w:rPr>
              <w:rStyle w:val="Platzhaltertext"/>
            </w:rPr>
            <w:t>Formatting...</w:t>
          </w:r>
        </w:p>
      </w:docPartBody>
    </w:docPart>
    <w:docPart>
      <w:docPartPr>
        <w:name w:val="F56CF2501F144107A2D590E963A16B5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BF2A35C-3786-42F1-BB0B-6215EFF513EA}"/>
      </w:docPartPr>
      <w:docPartBody>
        <w:p w:rsidR="00471482" w:rsidRDefault="00785940" w:rsidP="00785940">
          <w:pPr>
            <w:pStyle w:val="F56CF2501F144107A2D590E963A16B5E"/>
          </w:pPr>
          <w:r w:rsidRPr="00AA6510">
            <w:rPr>
              <w:rStyle w:val="Platzhaltertext"/>
            </w:rPr>
            <w:t>Formatting...</w:t>
          </w:r>
        </w:p>
      </w:docPartBody>
    </w:docPart>
    <w:docPart>
      <w:docPartPr>
        <w:name w:val="A81264FA797348B4A263E0C1679D1CB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EFC5520-6C7D-4A6D-9BA9-45CBF7900798}"/>
      </w:docPartPr>
      <w:docPartBody>
        <w:p w:rsidR="00471482" w:rsidRDefault="00785940" w:rsidP="00785940">
          <w:pPr>
            <w:pStyle w:val="A81264FA797348B4A263E0C1679D1CB3"/>
          </w:pPr>
          <w:r w:rsidRPr="00AA6510">
            <w:rPr>
              <w:rStyle w:val="Platzhaltertext"/>
            </w:rPr>
            <w:t>Formatting...</w:t>
          </w:r>
        </w:p>
      </w:docPartBody>
    </w:docPart>
    <w:docPart>
      <w:docPartPr>
        <w:name w:val="338F49DE98C94549B88A30889CC32C0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73E1FBD-C869-484A-8EE3-82A12AAC2801}"/>
      </w:docPartPr>
      <w:docPartBody>
        <w:p w:rsidR="00471482" w:rsidRDefault="00785940" w:rsidP="00785940">
          <w:pPr>
            <w:pStyle w:val="338F49DE98C94549B88A30889CC32C09"/>
          </w:pPr>
          <w:r w:rsidRPr="00AA6510">
            <w:rPr>
              <w:rStyle w:val="Platzhaltertext"/>
            </w:rPr>
            <w:t>Formatting...</w:t>
          </w:r>
        </w:p>
      </w:docPartBody>
    </w:docPart>
    <w:docPart>
      <w:docPartPr>
        <w:name w:val="42556FD79AD8413897D43F21DE8AA2B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F2E52BF-B00C-45EE-98D0-2B968F6922E4}"/>
      </w:docPartPr>
      <w:docPartBody>
        <w:p w:rsidR="00471482" w:rsidRDefault="00785940" w:rsidP="00785940">
          <w:pPr>
            <w:pStyle w:val="42556FD79AD8413897D43F21DE8AA2B5"/>
          </w:pPr>
          <w:r w:rsidRPr="00AA6510">
            <w:rPr>
              <w:rStyle w:val="Platzhaltertext"/>
            </w:rPr>
            <w:t>Formatting...</w:t>
          </w:r>
        </w:p>
      </w:docPartBody>
    </w:docPart>
    <w:docPart>
      <w:docPartPr>
        <w:name w:val="6740014F627D4473B689CF10A44322B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79B6504-E06E-49D7-9FD9-0B6B44BB79B3}"/>
      </w:docPartPr>
      <w:docPartBody>
        <w:p w:rsidR="00471482" w:rsidRDefault="00785940" w:rsidP="00785940">
          <w:pPr>
            <w:pStyle w:val="6740014F627D4473B689CF10A44322B7"/>
          </w:pPr>
          <w:r w:rsidRPr="00AA6510">
            <w:rPr>
              <w:rStyle w:val="Platzhaltertext"/>
            </w:rPr>
            <w:t>Formatting...</w:t>
          </w:r>
        </w:p>
      </w:docPartBody>
    </w:docPart>
    <w:docPart>
      <w:docPartPr>
        <w:name w:val="CE927146C4284084B48EE732987E0F7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A8C68CF-C1C6-4898-8E0B-5B5CC41BDD57}"/>
      </w:docPartPr>
      <w:docPartBody>
        <w:p w:rsidR="00471482" w:rsidRDefault="00785940" w:rsidP="00785940">
          <w:pPr>
            <w:pStyle w:val="CE927146C4284084B48EE732987E0F7C"/>
          </w:pPr>
          <w:r w:rsidRPr="00AA6510">
            <w:rPr>
              <w:rStyle w:val="Platzhaltertext"/>
            </w:rPr>
            <w:t>Formatting...</w:t>
          </w:r>
        </w:p>
      </w:docPartBody>
    </w:docPart>
    <w:docPart>
      <w:docPartPr>
        <w:name w:val="8705523F07F44DA8888E8EDB1EB9361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3EEF3E6-6E36-4840-BC4B-89988F0B40BE}"/>
      </w:docPartPr>
      <w:docPartBody>
        <w:p w:rsidR="00471482" w:rsidRDefault="00785940" w:rsidP="00785940">
          <w:pPr>
            <w:pStyle w:val="8705523F07F44DA8888E8EDB1EB93616"/>
          </w:pPr>
          <w:r w:rsidRPr="00AA6510">
            <w:rPr>
              <w:rStyle w:val="Platzhaltertext"/>
            </w:rPr>
            <w:t>Formatting...</w:t>
          </w:r>
        </w:p>
      </w:docPartBody>
    </w:docPart>
    <w:docPart>
      <w:docPartPr>
        <w:name w:val="062146B4612C44768E98288EC1639A5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82FD30C-2C15-4A94-9B53-EC2B49196B60}"/>
      </w:docPartPr>
      <w:docPartBody>
        <w:p w:rsidR="00471482" w:rsidRDefault="00785940" w:rsidP="00785940">
          <w:pPr>
            <w:pStyle w:val="062146B4612C44768E98288EC1639A59"/>
          </w:pPr>
          <w:r w:rsidRPr="00AA6510">
            <w:rPr>
              <w:rStyle w:val="Platzhaltertext"/>
            </w:rPr>
            <w:t>Formatting...</w:t>
          </w:r>
        </w:p>
      </w:docPartBody>
    </w:docPart>
    <w:docPart>
      <w:docPartPr>
        <w:name w:val="2C5AEBB61E4F489DB6DADEDA20D9847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B683BFD-C17C-4ADD-A0E5-60CA118B5A13}"/>
      </w:docPartPr>
      <w:docPartBody>
        <w:p w:rsidR="00471482" w:rsidRDefault="00785940" w:rsidP="00785940">
          <w:pPr>
            <w:pStyle w:val="2C5AEBB61E4F489DB6DADEDA20D9847F"/>
          </w:pPr>
          <w:r w:rsidRPr="00AA6510">
            <w:rPr>
              <w:rStyle w:val="Platzhaltertext"/>
            </w:rPr>
            <w:t>Formatting...</w:t>
          </w:r>
        </w:p>
      </w:docPartBody>
    </w:docPart>
    <w:docPart>
      <w:docPartPr>
        <w:name w:val="0BD0E2B990894745893374FE58D494F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53A0FD1-1C49-4192-8877-3DCD259B14E3}"/>
      </w:docPartPr>
      <w:docPartBody>
        <w:p w:rsidR="00471482" w:rsidRDefault="00785940" w:rsidP="00785940">
          <w:pPr>
            <w:pStyle w:val="0BD0E2B990894745893374FE58D494FE"/>
          </w:pPr>
          <w:r w:rsidRPr="00AA6510">
            <w:rPr>
              <w:rStyle w:val="Platzhaltertext"/>
            </w:rPr>
            <w:t>Formatting...</w:t>
          </w:r>
        </w:p>
      </w:docPartBody>
    </w:docPart>
    <w:docPart>
      <w:docPartPr>
        <w:name w:val="7D788A1E9DBD4790B018E2FFDF78C4A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7C8528C-7CA3-485D-A541-2629D32A300C}"/>
      </w:docPartPr>
      <w:docPartBody>
        <w:p w:rsidR="00471482" w:rsidRDefault="00785940" w:rsidP="00785940">
          <w:pPr>
            <w:pStyle w:val="7D788A1E9DBD4790B018E2FFDF78C4AC"/>
          </w:pPr>
          <w:r w:rsidRPr="00AA6510">
            <w:rPr>
              <w:rStyle w:val="Platzhaltertext"/>
            </w:rPr>
            <w:t>Formatting...</w:t>
          </w:r>
        </w:p>
      </w:docPartBody>
    </w:docPart>
    <w:docPart>
      <w:docPartPr>
        <w:name w:val="47750224A5E843259F6C6DE2704DBD2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529C12B-4238-425E-BB24-1EFFB1A4E599}"/>
      </w:docPartPr>
      <w:docPartBody>
        <w:p w:rsidR="00471482" w:rsidRDefault="00785940" w:rsidP="00785940">
          <w:pPr>
            <w:pStyle w:val="47750224A5E843259F6C6DE2704DBD20"/>
          </w:pPr>
          <w:r w:rsidRPr="00AA6510">
            <w:rPr>
              <w:rStyle w:val="Platzhaltertext"/>
            </w:rPr>
            <w:t>Formatting...</w:t>
          </w:r>
        </w:p>
      </w:docPartBody>
    </w:docPart>
    <w:docPart>
      <w:docPartPr>
        <w:name w:val="D85747C1D9FF4FCCAAE4677F9E9842C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7F98111-E435-437B-89F7-0F2ED43A7ED9}"/>
      </w:docPartPr>
      <w:docPartBody>
        <w:p w:rsidR="00471482" w:rsidRDefault="00785940" w:rsidP="00785940">
          <w:pPr>
            <w:pStyle w:val="D85747C1D9FF4FCCAAE4677F9E9842C6"/>
          </w:pPr>
          <w:r w:rsidRPr="00BA7C18">
            <w:rPr>
              <w:rStyle w:val="Platzhaltertext"/>
            </w:rPr>
            <w:t>Formatting...</w:t>
          </w:r>
        </w:p>
      </w:docPartBody>
    </w:docPart>
    <w:docPart>
      <w:docPartPr>
        <w:name w:val="325E6373532C44C6B1F58BB9F1412AA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50D707B-C1A4-47BE-AAB7-8C736C5234D3}"/>
      </w:docPartPr>
      <w:docPartBody>
        <w:p w:rsidR="00471482" w:rsidRDefault="00785940" w:rsidP="00785940">
          <w:pPr>
            <w:pStyle w:val="325E6373532C44C6B1F58BB9F1412AA3"/>
          </w:pPr>
          <w:r w:rsidRPr="00AA6510">
            <w:rPr>
              <w:rStyle w:val="Platzhaltertext"/>
            </w:rPr>
            <w:t>Formatting...</w:t>
          </w:r>
        </w:p>
      </w:docPartBody>
    </w:docPart>
    <w:docPart>
      <w:docPartPr>
        <w:name w:val="8D4136FCBB654A959269D8378F58E12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9DBFE9B-45DA-480C-B7FE-CDD754B111DA}"/>
      </w:docPartPr>
      <w:docPartBody>
        <w:p w:rsidR="00471482" w:rsidRDefault="00785940" w:rsidP="00785940">
          <w:pPr>
            <w:pStyle w:val="8D4136FCBB654A959269D8378F58E121"/>
          </w:pPr>
          <w:r w:rsidRPr="00AA6510">
            <w:rPr>
              <w:rStyle w:val="Platzhaltertext"/>
            </w:rPr>
            <w:t>Formatting...</w:t>
          </w:r>
        </w:p>
      </w:docPartBody>
    </w:docPart>
    <w:docPart>
      <w:docPartPr>
        <w:name w:val="05539ED24E8C47F599F3A69C9A769F3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F44498F-A94D-4224-86F9-41035A6645A9}"/>
      </w:docPartPr>
      <w:docPartBody>
        <w:p w:rsidR="00471482" w:rsidRDefault="00785940" w:rsidP="00785940">
          <w:pPr>
            <w:pStyle w:val="05539ED24E8C47F599F3A69C9A769F37"/>
          </w:pPr>
          <w:r w:rsidRPr="00AA6510">
            <w:rPr>
              <w:rStyle w:val="Platzhaltertext"/>
            </w:rPr>
            <w:t>Formatting...</w:t>
          </w:r>
        </w:p>
      </w:docPartBody>
    </w:docPart>
    <w:docPart>
      <w:docPartPr>
        <w:name w:val="89A70782830140968163EC978CDECAB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AE23050-3001-4F4D-A46A-5436C6BC9B9B}"/>
      </w:docPartPr>
      <w:docPartBody>
        <w:p w:rsidR="00471482" w:rsidRDefault="00785940" w:rsidP="00785940">
          <w:pPr>
            <w:pStyle w:val="89A70782830140968163EC978CDECAB0"/>
          </w:pPr>
          <w:r w:rsidRPr="00AA6510">
            <w:rPr>
              <w:rStyle w:val="Platzhaltertext"/>
            </w:rPr>
            <w:t>Formatting...</w:t>
          </w:r>
        </w:p>
      </w:docPartBody>
    </w:docPart>
    <w:docPart>
      <w:docPartPr>
        <w:name w:val="A9CD7971CCDA4593884833CAEDC087D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3AB0151-150F-49BF-98FF-E0887D1897CA}"/>
      </w:docPartPr>
      <w:docPartBody>
        <w:p w:rsidR="00471482" w:rsidRDefault="00785940" w:rsidP="00785940">
          <w:pPr>
            <w:pStyle w:val="A9CD7971CCDA4593884833CAEDC087DE"/>
          </w:pPr>
          <w:r w:rsidRPr="00AA6510">
            <w:rPr>
              <w:rStyle w:val="Platzhaltertext"/>
            </w:rPr>
            <w:t>Formatting...</w:t>
          </w:r>
        </w:p>
      </w:docPartBody>
    </w:docPart>
    <w:docPart>
      <w:docPartPr>
        <w:name w:val="A017CC4B589B4A2F9BC00D0D09897AD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88BD071-09F0-446C-AEDD-58492BA75197}"/>
      </w:docPartPr>
      <w:docPartBody>
        <w:p w:rsidR="00471482" w:rsidRDefault="00785940" w:rsidP="00785940">
          <w:pPr>
            <w:pStyle w:val="A017CC4B589B4A2F9BC00D0D09897ADA"/>
          </w:pPr>
          <w:r w:rsidRPr="00AA6510">
            <w:rPr>
              <w:rStyle w:val="Platzhaltertext"/>
            </w:rPr>
            <w:t>Formatting...</w:t>
          </w:r>
        </w:p>
      </w:docPartBody>
    </w:docPart>
    <w:docPart>
      <w:docPartPr>
        <w:name w:val="22A22BC9215B4CD8A894377A2E2B7F8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F2A59DA-4635-4F38-8C70-0194EEC941B7}"/>
      </w:docPartPr>
      <w:docPartBody>
        <w:p w:rsidR="00471482" w:rsidRDefault="00785940" w:rsidP="00785940">
          <w:pPr>
            <w:pStyle w:val="22A22BC9215B4CD8A894377A2E2B7F83"/>
          </w:pPr>
          <w:r w:rsidRPr="00AA6510">
            <w:rPr>
              <w:rStyle w:val="Platzhaltertext"/>
            </w:rPr>
            <w:t>Formatting...</w:t>
          </w:r>
        </w:p>
      </w:docPartBody>
    </w:docPart>
    <w:docPart>
      <w:docPartPr>
        <w:name w:val="8B09DF1CBC1D4C8EAA9F9D930B4943E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B4CEB06-0ED7-46F9-8967-EED152D0F494}"/>
      </w:docPartPr>
      <w:docPartBody>
        <w:p w:rsidR="00471482" w:rsidRDefault="00785940" w:rsidP="00785940">
          <w:pPr>
            <w:pStyle w:val="8B09DF1CBC1D4C8EAA9F9D930B4943E4"/>
          </w:pPr>
          <w:r w:rsidRPr="00AA6510">
            <w:rPr>
              <w:rStyle w:val="Platzhaltertext"/>
            </w:rPr>
            <w:t>Formatting...</w:t>
          </w:r>
        </w:p>
      </w:docPartBody>
    </w:docPart>
    <w:docPart>
      <w:docPartPr>
        <w:name w:val="33B47E460E5D4D41A176616006D8727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62E23A6-C771-4776-8078-302149E0298E}"/>
      </w:docPartPr>
      <w:docPartBody>
        <w:p w:rsidR="00471482" w:rsidRDefault="00785940" w:rsidP="00785940">
          <w:pPr>
            <w:pStyle w:val="33B47E460E5D4D41A176616006D8727D"/>
          </w:pPr>
          <w:r w:rsidRPr="00AA6510">
            <w:rPr>
              <w:rStyle w:val="Platzhaltertext"/>
            </w:rPr>
            <w:t>Formatting...</w:t>
          </w:r>
        </w:p>
      </w:docPartBody>
    </w:docPart>
    <w:docPart>
      <w:docPartPr>
        <w:name w:val="3AFFDF1F3B05477E883B169A88641CC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7BF4B29-89F6-43BC-922F-2B2780B91690}"/>
      </w:docPartPr>
      <w:docPartBody>
        <w:p w:rsidR="00471482" w:rsidRDefault="00785940" w:rsidP="00785940">
          <w:pPr>
            <w:pStyle w:val="3AFFDF1F3B05477E883B169A88641CC7"/>
          </w:pPr>
          <w:r w:rsidRPr="00AA6510">
            <w:rPr>
              <w:rStyle w:val="Platzhalt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5CC"/>
    <w:rsid w:val="000C427C"/>
    <w:rsid w:val="001A64E6"/>
    <w:rsid w:val="00345555"/>
    <w:rsid w:val="00471482"/>
    <w:rsid w:val="00517136"/>
    <w:rsid w:val="0058113B"/>
    <w:rsid w:val="007165CC"/>
    <w:rsid w:val="00785940"/>
    <w:rsid w:val="00827112"/>
    <w:rsid w:val="00881331"/>
    <w:rsid w:val="00CB5BED"/>
    <w:rsid w:val="00D02347"/>
    <w:rsid w:val="00DF5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785940"/>
    <w:rPr>
      <w:color w:val="808080"/>
    </w:rPr>
  </w:style>
  <w:style w:type="paragraph" w:customStyle="1" w:styleId="0A51229AFFF4445CB9487B1BF61538DC">
    <w:name w:val="0A51229AFFF4445CB9487B1BF61538DC"/>
    <w:rsid w:val="00785940"/>
  </w:style>
  <w:style w:type="paragraph" w:customStyle="1" w:styleId="F56CF2501F144107A2D590E963A16B5E">
    <w:name w:val="F56CF2501F144107A2D590E963A16B5E"/>
    <w:rsid w:val="00785940"/>
  </w:style>
  <w:style w:type="paragraph" w:customStyle="1" w:styleId="A81264FA797348B4A263E0C1679D1CB3">
    <w:name w:val="A81264FA797348B4A263E0C1679D1CB3"/>
    <w:rsid w:val="00785940"/>
  </w:style>
  <w:style w:type="paragraph" w:customStyle="1" w:styleId="338F49DE98C94549B88A30889CC32C09">
    <w:name w:val="338F49DE98C94549B88A30889CC32C09"/>
    <w:rsid w:val="00785940"/>
  </w:style>
  <w:style w:type="paragraph" w:customStyle="1" w:styleId="42556FD79AD8413897D43F21DE8AA2B5">
    <w:name w:val="42556FD79AD8413897D43F21DE8AA2B5"/>
    <w:rsid w:val="00785940"/>
  </w:style>
  <w:style w:type="paragraph" w:customStyle="1" w:styleId="6740014F627D4473B689CF10A44322B7">
    <w:name w:val="6740014F627D4473B689CF10A44322B7"/>
    <w:rsid w:val="00785940"/>
  </w:style>
  <w:style w:type="paragraph" w:customStyle="1" w:styleId="CE927146C4284084B48EE732987E0F7C">
    <w:name w:val="CE927146C4284084B48EE732987E0F7C"/>
    <w:rsid w:val="00785940"/>
  </w:style>
  <w:style w:type="paragraph" w:customStyle="1" w:styleId="8705523F07F44DA8888E8EDB1EB93616">
    <w:name w:val="8705523F07F44DA8888E8EDB1EB93616"/>
    <w:rsid w:val="00785940"/>
  </w:style>
  <w:style w:type="paragraph" w:customStyle="1" w:styleId="062146B4612C44768E98288EC1639A59">
    <w:name w:val="062146B4612C44768E98288EC1639A59"/>
    <w:rsid w:val="00785940"/>
  </w:style>
  <w:style w:type="paragraph" w:customStyle="1" w:styleId="2C5AEBB61E4F489DB6DADEDA20D9847F">
    <w:name w:val="2C5AEBB61E4F489DB6DADEDA20D9847F"/>
    <w:rsid w:val="00785940"/>
  </w:style>
  <w:style w:type="paragraph" w:customStyle="1" w:styleId="0BD0E2B990894745893374FE58D494FE">
    <w:name w:val="0BD0E2B990894745893374FE58D494FE"/>
    <w:rsid w:val="00785940"/>
  </w:style>
  <w:style w:type="paragraph" w:customStyle="1" w:styleId="7D788A1E9DBD4790B018E2FFDF78C4AC">
    <w:name w:val="7D788A1E9DBD4790B018E2FFDF78C4AC"/>
    <w:rsid w:val="00785940"/>
  </w:style>
  <w:style w:type="paragraph" w:customStyle="1" w:styleId="47750224A5E843259F6C6DE2704DBD20">
    <w:name w:val="47750224A5E843259F6C6DE2704DBD20"/>
    <w:rsid w:val="00785940"/>
  </w:style>
  <w:style w:type="paragraph" w:customStyle="1" w:styleId="D85747C1D9FF4FCCAAE4677F9E9842C6">
    <w:name w:val="D85747C1D9FF4FCCAAE4677F9E9842C6"/>
    <w:rsid w:val="00785940"/>
  </w:style>
  <w:style w:type="paragraph" w:customStyle="1" w:styleId="325E6373532C44C6B1F58BB9F1412AA3">
    <w:name w:val="325E6373532C44C6B1F58BB9F1412AA3"/>
    <w:rsid w:val="00785940"/>
  </w:style>
  <w:style w:type="paragraph" w:customStyle="1" w:styleId="8D4136FCBB654A959269D8378F58E121">
    <w:name w:val="8D4136FCBB654A959269D8378F58E121"/>
    <w:rsid w:val="00785940"/>
  </w:style>
  <w:style w:type="paragraph" w:customStyle="1" w:styleId="05539ED24E8C47F599F3A69C9A769F37">
    <w:name w:val="05539ED24E8C47F599F3A69C9A769F37"/>
    <w:rsid w:val="00785940"/>
  </w:style>
  <w:style w:type="paragraph" w:customStyle="1" w:styleId="89A70782830140968163EC978CDECAB0">
    <w:name w:val="89A70782830140968163EC978CDECAB0"/>
    <w:rsid w:val="00785940"/>
  </w:style>
  <w:style w:type="paragraph" w:customStyle="1" w:styleId="A9CD7971CCDA4593884833CAEDC087DE">
    <w:name w:val="A9CD7971CCDA4593884833CAEDC087DE"/>
    <w:rsid w:val="00785940"/>
  </w:style>
  <w:style w:type="paragraph" w:customStyle="1" w:styleId="A017CC4B589B4A2F9BC00D0D09897ADA">
    <w:name w:val="A017CC4B589B4A2F9BC00D0D09897ADA"/>
    <w:rsid w:val="00785940"/>
  </w:style>
  <w:style w:type="paragraph" w:customStyle="1" w:styleId="22A22BC9215B4CD8A894377A2E2B7F83">
    <w:name w:val="22A22BC9215B4CD8A894377A2E2B7F83"/>
    <w:rsid w:val="00785940"/>
  </w:style>
  <w:style w:type="paragraph" w:customStyle="1" w:styleId="8B09DF1CBC1D4C8EAA9F9D930B4943E4">
    <w:name w:val="8B09DF1CBC1D4C8EAA9F9D930B4943E4"/>
    <w:rsid w:val="00785940"/>
  </w:style>
  <w:style w:type="paragraph" w:customStyle="1" w:styleId="33B47E460E5D4D41A176616006D8727D">
    <w:name w:val="33B47E460E5D4D41A176616006D8727D"/>
    <w:rsid w:val="00785940"/>
  </w:style>
  <w:style w:type="paragraph" w:customStyle="1" w:styleId="3AFFDF1F3B05477E883B169A88641CC7">
    <w:name w:val="3AFFDF1F3B05477E883B169A88641CC7"/>
    <w:rsid w:val="0078594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0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Klesse</dc:creator>
  <cp:keywords/>
  <dc:description/>
  <cp:lastModifiedBy>Sabrina Klesse</cp:lastModifiedBy>
  <cp:revision>4</cp:revision>
  <dcterms:created xsi:type="dcterms:W3CDTF">2021-07-22T20:10:00Z</dcterms:created>
  <dcterms:modified xsi:type="dcterms:W3CDTF">2021-07-23T05:47:00Z</dcterms:modified>
</cp:coreProperties>
</file>